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94D33" w14:textId="218393B0" w:rsidR="00634128" w:rsidRPr="004C3574" w:rsidRDefault="00F764D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C357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320F2" w:rsidRPr="004C3574">
        <w:rPr>
          <w:rFonts w:ascii="Times New Roman" w:hAnsi="Times New Roman" w:cs="Times New Roman"/>
          <w:b/>
          <w:bCs/>
          <w:sz w:val="24"/>
          <w:szCs w:val="24"/>
        </w:rPr>
        <w:t xml:space="preserve">Supplement 3: </w:t>
      </w:r>
      <w:r w:rsidR="004C3574" w:rsidRPr="004C3574">
        <w:rPr>
          <w:rFonts w:ascii="Times New Roman" w:hAnsi="Times New Roman" w:cs="Times New Roman"/>
          <w:b/>
          <w:bCs/>
          <w:sz w:val="24"/>
          <w:szCs w:val="24"/>
        </w:rPr>
        <w:t>Univariate logistic regression analysis of the r</w:t>
      </w:r>
      <w:r w:rsidR="004C3574" w:rsidRPr="004C3574">
        <w:rPr>
          <w:rFonts w:ascii="Times New Roman" w:hAnsi="Times New Roman" w:cs="Times New Roman"/>
          <w:b/>
          <w:bCs/>
          <w:sz w:val="24"/>
          <w:szCs w:val="24"/>
        </w:rPr>
        <w:t>isk factors of respiratory distress, headache, facial disfigurement, and excessive sweating</w:t>
      </w:r>
    </w:p>
    <w:tbl>
      <w:tblPr>
        <w:tblStyle w:val="TableGrid"/>
        <w:tblpPr w:leftFromText="180" w:rightFromText="180" w:vertAnchor="page" w:horzAnchor="margin" w:tblpXSpec="right" w:tblpY="2341"/>
        <w:tblW w:w="8275" w:type="dxa"/>
        <w:tblLayout w:type="fixed"/>
        <w:tblLook w:val="04A0" w:firstRow="1" w:lastRow="0" w:firstColumn="1" w:lastColumn="0" w:noHBand="0" w:noVBand="1"/>
      </w:tblPr>
      <w:tblGrid>
        <w:gridCol w:w="900"/>
        <w:gridCol w:w="1705"/>
        <w:gridCol w:w="1350"/>
        <w:gridCol w:w="990"/>
        <w:gridCol w:w="1440"/>
        <w:gridCol w:w="1890"/>
      </w:tblGrid>
      <w:tr w:rsidR="004C3574" w:rsidRPr="002A6FDE" w14:paraId="2C26F153" w14:textId="77777777" w:rsidTr="001E329E">
        <w:tc>
          <w:tcPr>
            <w:tcW w:w="2605" w:type="dxa"/>
            <w:gridSpan w:val="2"/>
          </w:tcPr>
          <w:p w14:paraId="1FDF48B2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100201907"/>
            <w:r w:rsidRPr="002A6FDE">
              <w:rPr>
                <w:rFonts w:ascii="Times New Roman" w:hAnsi="Times New Roman" w:cs="Times New Roman"/>
                <w:b/>
                <w:sz w:val="24"/>
                <w:szCs w:val="24"/>
              </w:rPr>
              <w:t>Trait</w:t>
            </w:r>
          </w:p>
        </w:tc>
        <w:tc>
          <w:tcPr>
            <w:tcW w:w="1350" w:type="dxa"/>
          </w:tcPr>
          <w:p w14:paraId="53F49FBE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  <w:tc>
          <w:tcPr>
            <w:tcW w:w="990" w:type="dxa"/>
          </w:tcPr>
          <w:p w14:paraId="6AA11603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440" w:type="dxa"/>
          </w:tcPr>
          <w:p w14:paraId="40D650B3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890" w:type="dxa"/>
          </w:tcPr>
          <w:p w14:paraId="78E2B42C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b/>
                <w:sz w:val="24"/>
                <w:szCs w:val="24"/>
              </w:rPr>
              <w:t>95%CI</w:t>
            </w:r>
          </w:p>
        </w:tc>
      </w:tr>
      <w:tr w:rsidR="004C3574" w:rsidRPr="002A6FDE" w14:paraId="4E1CF8C1" w14:textId="77777777" w:rsidTr="001E329E">
        <w:tc>
          <w:tcPr>
            <w:tcW w:w="2605" w:type="dxa"/>
            <w:gridSpan w:val="2"/>
          </w:tcPr>
          <w:p w14:paraId="6D04C202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iratory distress </w:t>
            </w:r>
            <w:r w:rsidRPr="002A6FD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</w:tcPr>
          <w:p w14:paraId="6A93C427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1D90F11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F23E587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5F294A87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3574" w:rsidRPr="002A6FDE" w14:paraId="23F5F212" w14:textId="77777777" w:rsidTr="001E329E">
        <w:tc>
          <w:tcPr>
            <w:tcW w:w="2605" w:type="dxa"/>
            <w:gridSpan w:val="2"/>
          </w:tcPr>
          <w:p w14:paraId="487FEA8A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350" w:type="dxa"/>
          </w:tcPr>
          <w:p w14:paraId="6E559595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4587315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40" w:type="dxa"/>
          </w:tcPr>
          <w:p w14:paraId="3043D382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890" w:type="dxa"/>
          </w:tcPr>
          <w:p w14:paraId="3515E4C4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-1.04</w:t>
            </w:r>
          </w:p>
        </w:tc>
      </w:tr>
      <w:tr w:rsidR="004C3574" w:rsidRPr="002A6FDE" w14:paraId="0EFC06B8" w14:textId="77777777" w:rsidTr="001E329E">
        <w:tc>
          <w:tcPr>
            <w:tcW w:w="2605" w:type="dxa"/>
            <w:gridSpan w:val="2"/>
          </w:tcPr>
          <w:p w14:paraId="2D545F3A" w14:textId="77777777" w:rsidR="004C3574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350" w:type="dxa"/>
          </w:tcPr>
          <w:p w14:paraId="18D600E0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0" w:type="dxa"/>
          </w:tcPr>
          <w:p w14:paraId="64EC4BD1" w14:textId="77777777" w:rsidR="004C3574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440" w:type="dxa"/>
          </w:tcPr>
          <w:p w14:paraId="582584D7" w14:textId="77777777" w:rsidR="004C3574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890" w:type="dxa"/>
          </w:tcPr>
          <w:p w14:paraId="326605DF" w14:textId="77777777" w:rsidR="004C3574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-1.7</w:t>
            </w:r>
          </w:p>
        </w:tc>
      </w:tr>
      <w:tr w:rsidR="004C3574" w:rsidRPr="002A6FDE" w14:paraId="6B60FB89" w14:textId="77777777" w:rsidTr="001E329E">
        <w:tc>
          <w:tcPr>
            <w:tcW w:w="2605" w:type="dxa"/>
            <w:gridSpan w:val="2"/>
          </w:tcPr>
          <w:p w14:paraId="759A77FD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Working in COVID dedicated Unit</w:t>
            </w:r>
          </w:p>
        </w:tc>
        <w:tc>
          <w:tcPr>
            <w:tcW w:w="1350" w:type="dxa"/>
          </w:tcPr>
          <w:p w14:paraId="41FA1920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32A2AFFA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2645CB03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890" w:type="dxa"/>
          </w:tcPr>
          <w:p w14:paraId="5E89E69D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</w:tr>
      <w:tr w:rsidR="004C3574" w:rsidRPr="002A6FDE" w14:paraId="0A850A08" w14:textId="77777777" w:rsidTr="001E329E">
        <w:tc>
          <w:tcPr>
            <w:tcW w:w="2605" w:type="dxa"/>
            <w:gridSpan w:val="2"/>
          </w:tcPr>
          <w:p w14:paraId="029EA332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ian position</w:t>
            </w:r>
          </w:p>
        </w:tc>
        <w:tc>
          <w:tcPr>
            <w:tcW w:w="1350" w:type="dxa"/>
          </w:tcPr>
          <w:p w14:paraId="1AE76259" w14:textId="77777777" w:rsidR="004C3574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visor</w:t>
            </w:r>
          </w:p>
        </w:tc>
        <w:tc>
          <w:tcPr>
            <w:tcW w:w="990" w:type="dxa"/>
          </w:tcPr>
          <w:p w14:paraId="39B4B81E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440" w:type="dxa"/>
          </w:tcPr>
          <w:p w14:paraId="650821D3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890" w:type="dxa"/>
          </w:tcPr>
          <w:p w14:paraId="04068E12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-0.89</w:t>
            </w:r>
          </w:p>
        </w:tc>
      </w:tr>
      <w:tr w:rsidR="004C3574" w:rsidRPr="002A6FDE" w14:paraId="3415AB90" w14:textId="77777777" w:rsidTr="001E329E">
        <w:tc>
          <w:tcPr>
            <w:tcW w:w="2605" w:type="dxa"/>
            <w:gridSpan w:val="2"/>
          </w:tcPr>
          <w:p w14:paraId="2CDE7EF1" w14:textId="77777777" w:rsidR="004C3574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ty pattern</w:t>
            </w:r>
          </w:p>
        </w:tc>
        <w:tc>
          <w:tcPr>
            <w:tcW w:w="1350" w:type="dxa"/>
          </w:tcPr>
          <w:p w14:paraId="6EB8B991" w14:textId="77777777" w:rsidR="004C3574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aster</w:t>
            </w:r>
          </w:p>
        </w:tc>
        <w:tc>
          <w:tcPr>
            <w:tcW w:w="990" w:type="dxa"/>
          </w:tcPr>
          <w:p w14:paraId="3FB3DD99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440" w:type="dxa"/>
          </w:tcPr>
          <w:p w14:paraId="7248FC0A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890" w:type="dxa"/>
          </w:tcPr>
          <w:p w14:paraId="74F9F414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-1.3</w:t>
            </w:r>
          </w:p>
        </w:tc>
      </w:tr>
      <w:tr w:rsidR="004C3574" w:rsidRPr="002A6FDE" w14:paraId="1940D28E" w14:textId="77777777" w:rsidTr="001E329E">
        <w:tc>
          <w:tcPr>
            <w:tcW w:w="2605" w:type="dxa"/>
            <w:gridSpan w:val="2"/>
          </w:tcPr>
          <w:p w14:paraId="3E637660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Duty hour</w:t>
            </w:r>
          </w:p>
        </w:tc>
        <w:tc>
          <w:tcPr>
            <w:tcW w:w="1350" w:type="dxa"/>
          </w:tcPr>
          <w:p w14:paraId="08C10A29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8 hour</w:t>
            </w:r>
          </w:p>
        </w:tc>
        <w:tc>
          <w:tcPr>
            <w:tcW w:w="990" w:type="dxa"/>
          </w:tcPr>
          <w:p w14:paraId="70AF6CBB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440" w:type="dxa"/>
          </w:tcPr>
          <w:p w14:paraId="14EB37B9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90" w:type="dxa"/>
          </w:tcPr>
          <w:p w14:paraId="1EC57C5E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C3574" w:rsidRPr="002A6FDE" w14:paraId="16871E8A" w14:textId="77777777" w:rsidTr="001E329E">
        <w:tc>
          <w:tcPr>
            <w:tcW w:w="2605" w:type="dxa"/>
            <w:gridSpan w:val="2"/>
          </w:tcPr>
          <w:p w14:paraId="66DA5219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ning practice</w:t>
            </w:r>
          </w:p>
        </w:tc>
        <w:tc>
          <w:tcPr>
            <w:tcW w:w="1350" w:type="dxa"/>
          </w:tcPr>
          <w:p w14:paraId="608C71FB" w14:textId="77777777" w:rsidR="004C3574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06FD8F6A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440" w:type="dxa"/>
          </w:tcPr>
          <w:p w14:paraId="48739832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890" w:type="dxa"/>
          </w:tcPr>
          <w:p w14:paraId="15A282F8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-1.2</w:t>
            </w:r>
          </w:p>
        </w:tc>
      </w:tr>
      <w:tr w:rsidR="004C3574" w:rsidRPr="002A6FDE" w14:paraId="6F8EC3DE" w14:textId="77777777" w:rsidTr="001E329E">
        <w:tc>
          <w:tcPr>
            <w:tcW w:w="2605" w:type="dxa"/>
            <w:gridSpan w:val="2"/>
          </w:tcPr>
          <w:p w14:paraId="58AB61AF" w14:textId="77777777" w:rsidR="004C3574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actice duration</w:t>
            </w:r>
          </w:p>
        </w:tc>
        <w:tc>
          <w:tcPr>
            <w:tcW w:w="1350" w:type="dxa"/>
          </w:tcPr>
          <w:p w14:paraId="41CF5057" w14:textId="77777777" w:rsidR="004C3574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4 hour</w:t>
            </w:r>
          </w:p>
        </w:tc>
        <w:tc>
          <w:tcPr>
            <w:tcW w:w="990" w:type="dxa"/>
          </w:tcPr>
          <w:p w14:paraId="4949E44F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40" w:type="dxa"/>
          </w:tcPr>
          <w:p w14:paraId="32C88836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890" w:type="dxa"/>
          </w:tcPr>
          <w:p w14:paraId="521E4D78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-1.04</w:t>
            </w:r>
          </w:p>
        </w:tc>
      </w:tr>
      <w:tr w:rsidR="004C3574" w:rsidRPr="002A6FDE" w14:paraId="085D62AE" w14:textId="77777777" w:rsidTr="001E329E">
        <w:tc>
          <w:tcPr>
            <w:tcW w:w="2605" w:type="dxa"/>
            <w:gridSpan w:val="2"/>
          </w:tcPr>
          <w:p w14:paraId="52FCFC3B" w14:textId="77777777" w:rsidR="004C3574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id positive</w:t>
            </w:r>
          </w:p>
        </w:tc>
        <w:tc>
          <w:tcPr>
            <w:tcW w:w="1350" w:type="dxa"/>
          </w:tcPr>
          <w:p w14:paraId="4E654284" w14:textId="77777777" w:rsidR="004C3574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1DB5AF0D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440" w:type="dxa"/>
          </w:tcPr>
          <w:p w14:paraId="5E094B2E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890" w:type="dxa"/>
          </w:tcPr>
          <w:p w14:paraId="25960C2A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-1.5</w:t>
            </w:r>
          </w:p>
        </w:tc>
      </w:tr>
      <w:tr w:rsidR="004C3574" w:rsidRPr="002A6FDE" w14:paraId="29027E40" w14:textId="77777777" w:rsidTr="001E329E">
        <w:tc>
          <w:tcPr>
            <w:tcW w:w="2605" w:type="dxa"/>
            <w:gridSpan w:val="2"/>
          </w:tcPr>
          <w:p w14:paraId="019F6244" w14:textId="77777777" w:rsidR="004C3574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id symptoms</w:t>
            </w:r>
          </w:p>
        </w:tc>
        <w:tc>
          <w:tcPr>
            <w:tcW w:w="1350" w:type="dxa"/>
          </w:tcPr>
          <w:p w14:paraId="5A896EE4" w14:textId="77777777" w:rsidR="004C3574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/critical</w:t>
            </w:r>
          </w:p>
        </w:tc>
        <w:tc>
          <w:tcPr>
            <w:tcW w:w="990" w:type="dxa"/>
          </w:tcPr>
          <w:p w14:paraId="657016C4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40" w:type="dxa"/>
          </w:tcPr>
          <w:p w14:paraId="18263EC3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890" w:type="dxa"/>
          </w:tcPr>
          <w:p w14:paraId="0E42855A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-1.4</w:t>
            </w:r>
          </w:p>
        </w:tc>
      </w:tr>
      <w:tr w:rsidR="004C3574" w:rsidRPr="002A6FDE" w14:paraId="21B81F99" w14:textId="77777777" w:rsidTr="001E329E">
        <w:tc>
          <w:tcPr>
            <w:tcW w:w="2605" w:type="dxa"/>
            <w:gridSpan w:val="2"/>
          </w:tcPr>
          <w:p w14:paraId="5FB22BB3" w14:textId="77777777" w:rsidR="004C3574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ction used</w:t>
            </w:r>
          </w:p>
        </w:tc>
        <w:tc>
          <w:tcPr>
            <w:tcW w:w="1350" w:type="dxa"/>
          </w:tcPr>
          <w:p w14:paraId="514352AF" w14:textId="77777777" w:rsidR="004C3574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k only</w:t>
            </w:r>
          </w:p>
        </w:tc>
        <w:tc>
          <w:tcPr>
            <w:tcW w:w="990" w:type="dxa"/>
          </w:tcPr>
          <w:p w14:paraId="1EC7E98E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40" w:type="dxa"/>
          </w:tcPr>
          <w:p w14:paraId="7657A83A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890" w:type="dxa"/>
          </w:tcPr>
          <w:p w14:paraId="1BDDA964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-0.9</w:t>
            </w:r>
          </w:p>
        </w:tc>
      </w:tr>
      <w:tr w:rsidR="004C3574" w:rsidRPr="002A6FDE" w14:paraId="3A69667A" w14:textId="77777777" w:rsidTr="001E329E">
        <w:tc>
          <w:tcPr>
            <w:tcW w:w="2605" w:type="dxa"/>
            <w:gridSpan w:val="2"/>
          </w:tcPr>
          <w:p w14:paraId="2FA0E1E3" w14:textId="77777777" w:rsidR="004C3574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k type</w:t>
            </w:r>
          </w:p>
        </w:tc>
        <w:tc>
          <w:tcPr>
            <w:tcW w:w="1350" w:type="dxa"/>
          </w:tcPr>
          <w:p w14:paraId="4A0688DF" w14:textId="77777777" w:rsidR="004C3574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filtering</w:t>
            </w:r>
          </w:p>
        </w:tc>
        <w:tc>
          <w:tcPr>
            <w:tcW w:w="990" w:type="dxa"/>
          </w:tcPr>
          <w:p w14:paraId="77BDB0D2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440" w:type="dxa"/>
          </w:tcPr>
          <w:p w14:paraId="43355203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890" w:type="dxa"/>
          </w:tcPr>
          <w:p w14:paraId="6F982251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-1,05</w:t>
            </w:r>
          </w:p>
        </w:tc>
      </w:tr>
      <w:tr w:rsidR="004C3574" w:rsidRPr="002A6FDE" w14:paraId="2E315376" w14:textId="77777777" w:rsidTr="001E329E">
        <w:tc>
          <w:tcPr>
            <w:tcW w:w="2605" w:type="dxa"/>
            <w:gridSpan w:val="2"/>
          </w:tcPr>
          <w:p w14:paraId="788D2345" w14:textId="77777777" w:rsidR="004C3574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quency of mask use</w:t>
            </w:r>
          </w:p>
        </w:tc>
        <w:tc>
          <w:tcPr>
            <w:tcW w:w="1350" w:type="dxa"/>
          </w:tcPr>
          <w:p w14:paraId="598EFCCF" w14:textId="77777777" w:rsidR="004C3574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requently</w:t>
            </w:r>
          </w:p>
        </w:tc>
        <w:tc>
          <w:tcPr>
            <w:tcW w:w="990" w:type="dxa"/>
          </w:tcPr>
          <w:p w14:paraId="5D857D05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440" w:type="dxa"/>
          </w:tcPr>
          <w:p w14:paraId="651A1144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890" w:type="dxa"/>
          </w:tcPr>
          <w:p w14:paraId="34153F7C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-1.5</w:t>
            </w:r>
          </w:p>
        </w:tc>
      </w:tr>
      <w:tr w:rsidR="004C3574" w:rsidRPr="002A6FDE" w14:paraId="48CF3AA8" w14:textId="77777777" w:rsidTr="001E329E">
        <w:tc>
          <w:tcPr>
            <w:tcW w:w="2605" w:type="dxa"/>
            <w:gridSpan w:val="2"/>
          </w:tcPr>
          <w:p w14:paraId="355BA06C" w14:textId="77777777" w:rsidR="004C3574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wear mask</w:t>
            </w:r>
          </w:p>
        </w:tc>
        <w:tc>
          <w:tcPr>
            <w:tcW w:w="1350" w:type="dxa"/>
          </w:tcPr>
          <w:p w14:paraId="17261ED0" w14:textId="77777777" w:rsidR="004C3574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gt; 6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hour</w:t>
            </w:r>
            <w:proofErr w:type="gramEnd"/>
          </w:p>
        </w:tc>
        <w:tc>
          <w:tcPr>
            <w:tcW w:w="990" w:type="dxa"/>
          </w:tcPr>
          <w:p w14:paraId="2C78C14B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440" w:type="dxa"/>
          </w:tcPr>
          <w:p w14:paraId="2F9C28C6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890" w:type="dxa"/>
          </w:tcPr>
          <w:p w14:paraId="14D4F532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-1.3</w:t>
            </w:r>
          </w:p>
        </w:tc>
      </w:tr>
      <w:tr w:rsidR="004C3574" w:rsidRPr="002A6FDE" w14:paraId="121A4A88" w14:textId="77777777" w:rsidTr="001E329E">
        <w:tc>
          <w:tcPr>
            <w:tcW w:w="2605" w:type="dxa"/>
            <w:gridSpan w:val="2"/>
          </w:tcPr>
          <w:p w14:paraId="510A2169" w14:textId="77777777" w:rsidR="004C3574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ining on PPE</w:t>
            </w:r>
          </w:p>
        </w:tc>
        <w:tc>
          <w:tcPr>
            <w:tcW w:w="1350" w:type="dxa"/>
          </w:tcPr>
          <w:p w14:paraId="0CB0A5F2" w14:textId="77777777" w:rsidR="004C3574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6FDADE7F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440" w:type="dxa"/>
          </w:tcPr>
          <w:p w14:paraId="3A96A712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890" w:type="dxa"/>
          </w:tcPr>
          <w:p w14:paraId="40943DF9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-2.4</w:t>
            </w:r>
          </w:p>
        </w:tc>
      </w:tr>
      <w:tr w:rsidR="004C3574" w:rsidRPr="002A6FDE" w14:paraId="6A18D856" w14:textId="77777777" w:rsidTr="001E329E">
        <w:tc>
          <w:tcPr>
            <w:tcW w:w="2605" w:type="dxa"/>
            <w:gridSpan w:val="2"/>
          </w:tcPr>
          <w:p w14:paraId="15AA0B6A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Reuse of mask</w:t>
            </w:r>
          </w:p>
        </w:tc>
        <w:tc>
          <w:tcPr>
            <w:tcW w:w="1350" w:type="dxa"/>
          </w:tcPr>
          <w:p w14:paraId="3784AA57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7787945C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27537593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90" w:type="dxa"/>
          </w:tcPr>
          <w:p w14:paraId="47D24E76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C3574" w:rsidRPr="002A6FDE" w14:paraId="4F590ACB" w14:textId="77777777" w:rsidTr="001E329E">
        <w:tc>
          <w:tcPr>
            <w:tcW w:w="2605" w:type="dxa"/>
            <w:gridSpan w:val="2"/>
          </w:tcPr>
          <w:p w14:paraId="5630426B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1350" w:type="dxa"/>
          </w:tcPr>
          <w:p w14:paraId="1470E149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497F5BE6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35F5711B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90" w:type="dxa"/>
          </w:tcPr>
          <w:p w14:paraId="2400D787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C3574" w:rsidRPr="002A6FDE" w14:paraId="5DBAC8DC" w14:textId="77777777" w:rsidTr="001E329E">
        <w:tc>
          <w:tcPr>
            <w:tcW w:w="2605" w:type="dxa"/>
            <w:gridSpan w:val="2"/>
          </w:tcPr>
          <w:p w14:paraId="25FFE2CB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350" w:type="dxa"/>
          </w:tcPr>
          <w:p w14:paraId="64AC3F70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3F0AA6A5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14:paraId="16A7E48E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890" w:type="dxa"/>
          </w:tcPr>
          <w:p w14:paraId="41F7E28B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4C3574" w:rsidRPr="002A6FDE" w14:paraId="7E5C239D" w14:textId="77777777" w:rsidTr="001E329E">
        <w:tc>
          <w:tcPr>
            <w:tcW w:w="2605" w:type="dxa"/>
            <w:gridSpan w:val="2"/>
          </w:tcPr>
          <w:p w14:paraId="61B87C02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ypertension</w:t>
            </w:r>
          </w:p>
        </w:tc>
        <w:tc>
          <w:tcPr>
            <w:tcW w:w="1350" w:type="dxa"/>
          </w:tcPr>
          <w:p w14:paraId="7D7A3BA1" w14:textId="77777777" w:rsidR="004C3574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554E86B3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440" w:type="dxa"/>
          </w:tcPr>
          <w:p w14:paraId="40925A91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890" w:type="dxa"/>
          </w:tcPr>
          <w:p w14:paraId="49A948D6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-1.4</w:t>
            </w:r>
          </w:p>
        </w:tc>
      </w:tr>
      <w:tr w:rsidR="004C3574" w:rsidRPr="002A6FDE" w14:paraId="1E7BA2DA" w14:textId="77777777" w:rsidTr="001E329E">
        <w:tc>
          <w:tcPr>
            <w:tcW w:w="2605" w:type="dxa"/>
            <w:gridSpan w:val="2"/>
          </w:tcPr>
          <w:p w14:paraId="2FCF3120" w14:textId="77777777" w:rsidR="004C3574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HD</w:t>
            </w:r>
          </w:p>
        </w:tc>
        <w:tc>
          <w:tcPr>
            <w:tcW w:w="1350" w:type="dxa"/>
          </w:tcPr>
          <w:p w14:paraId="3A9C7277" w14:textId="77777777" w:rsidR="004C3574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1EE010E8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440" w:type="dxa"/>
          </w:tcPr>
          <w:p w14:paraId="14F5474F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890" w:type="dxa"/>
          </w:tcPr>
          <w:p w14:paraId="20BD6FED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-23.2</w:t>
            </w:r>
          </w:p>
        </w:tc>
      </w:tr>
      <w:tr w:rsidR="004C3574" w:rsidRPr="002A6FDE" w14:paraId="6F1D32CB" w14:textId="77777777" w:rsidTr="001E329E">
        <w:tc>
          <w:tcPr>
            <w:tcW w:w="2605" w:type="dxa"/>
            <w:gridSpan w:val="2"/>
          </w:tcPr>
          <w:p w14:paraId="0823512D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1350" w:type="dxa"/>
          </w:tcPr>
          <w:p w14:paraId="4DEDE5DE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3A984A2B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40" w:type="dxa"/>
          </w:tcPr>
          <w:p w14:paraId="7F622943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90" w:type="dxa"/>
          </w:tcPr>
          <w:p w14:paraId="73D5E0C7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-4.8</w:t>
            </w:r>
          </w:p>
        </w:tc>
      </w:tr>
      <w:tr w:rsidR="004C3574" w:rsidRPr="002A6FDE" w14:paraId="6D7BB9D6" w14:textId="77777777" w:rsidTr="001E329E">
        <w:tc>
          <w:tcPr>
            <w:tcW w:w="2605" w:type="dxa"/>
            <w:gridSpan w:val="2"/>
          </w:tcPr>
          <w:p w14:paraId="4E32835E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Personal stress level</w:t>
            </w:r>
          </w:p>
        </w:tc>
        <w:tc>
          <w:tcPr>
            <w:tcW w:w="1350" w:type="dxa"/>
          </w:tcPr>
          <w:p w14:paraId="02E67D1A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990" w:type="dxa"/>
          </w:tcPr>
          <w:p w14:paraId="5F59FAA7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440" w:type="dxa"/>
          </w:tcPr>
          <w:p w14:paraId="19F1B8F5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890" w:type="dxa"/>
          </w:tcPr>
          <w:p w14:paraId="695142C7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</w:p>
        </w:tc>
      </w:tr>
      <w:tr w:rsidR="004C3574" w:rsidRPr="002A6FDE" w14:paraId="3481016E" w14:textId="77777777" w:rsidTr="001E329E">
        <w:tc>
          <w:tcPr>
            <w:tcW w:w="2605" w:type="dxa"/>
            <w:gridSpan w:val="2"/>
          </w:tcPr>
          <w:p w14:paraId="3E953603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ious primary headache</w:t>
            </w:r>
          </w:p>
        </w:tc>
        <w:tc>
          <w:tcPr>
            <w:tcW w:w="1350" w:type="dxa"/>
          </w:tcPr>
          <w:p w14:paraId="7D45E0E3" w14:textId="77777777" w:rsidR="004C3574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7CD14F76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440" w:type="dxa"/>
          </w:tcPr>
          <w:p w14:paraId="04E24A65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890" w:type="dxa"/>
          </w:tcPr>
          <w:p w14:paraId="784CC726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-1.5</w:t>
            </w:r>
          </w:p>
        </w:tc>
      </w:tr>
      <w:tr w:rsidR="004C3574" w:rsidRPr="002A6FDE" w14:paraId="160EA4AB" w14:textId="77777777" w:rsidTr="001E329E">
        <w:tc>
          <w:tcPr>
            <w:tcW w:w="2605" w:type="dxa"/>
            <w:gridSpan w:val="2"/>
          </w:tcPr>
          <w:p w14:paraId="54209FEB" w14:textId="77777777" w:rsidR="004C3574" w:rsidRPr="005E39B0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39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dache</w:t>
            </w:r>
          </w:p>
        </w:tc>
        <w:tc>
          <w:tcPr>
            <w:tcW w:w="1350" w:type="dxa"/>
          </w:tcPr>
          <w:p w14:paraId="02A3D4BD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2250C62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258EE82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68C2D913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3574" w:rsidRPr="002A6FDE" w:rsidDel="00BB4C21" w14:paraId="246210DA" w14:textId="77777777" w:rsidTr="001E329E">
        <w:trPr>
          <w:gridAfter w:val="5"/>
          <w:del w:id="1" w:author="reaz Mahmud" w:date="2022-04-14T11:19:00Z"/>
        </w:trPr>
        <w:tc>
          <w:tcPr>
            <w:tcW w:w="900" w:type="dxa"/>
          </w:tcPr>
          <w:p w14:paraId="4ACFE3C6" w14:textId="77777777" w:rsidR="004C3574" w:rsidRPr="002A6FDE" w:rsidDel="00BB4C21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C3574" w:rsidRPr="002A6FDE" w14:paraId="7ED6F0E0" w14:textId="77777777" w:rsidTr="001E329E">
        <w:tc>
          <w:tcPr>
            <w:tcW w:w="2605" w:type="dxa"/>
            <w:gridSpan w:val="2"/>
          </w:tcPr>
          <w:p w14:paraId="612D4094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350" w:type="dxa"/>
          </w:tcPr>
          <w:p w14:paraId="20134F40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FD409CB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440" w:type="dxa"/>
          </w:tcPr>
          <w:p w14:paraId="2488656C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890" w:type="dxa"/>
          </w:tcPr>
          <w:p w14:paraId="1FA7AE50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-1.04</w:t>
            </w:r>
          </w:p>
        </w:tc>
      </w:tr>
      <w:tr w:rsidR="004C3574" w:rsidRPr="002A6FDE" w14:paraId="410420E8" w14:textId="77777777" w:rsidTr="001E329E">
        <w:tc>
          <w:tcPr>
            <w:tcW w:w="2605" w:type="dxa"/>
            <w:gridSpan w:val="2"/>
          </w:tcPr>
          <w:p w14:paraId="16E3BBF6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350" w:type="dxa"/>
          </w:tcPr>
          <w:p w14:paraId="39AE8623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0" w:type="dxa"/>
          </w:tcPr>
          <w:p w14:paraId="775CC846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40" w:type="dxa"/>
          </w:tcPr>
          <w:p w14:paraId="3D7C2449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890" w:type="dxa"/>
          </w:tcPr>
          <w:p w14:paraId="5E88CBED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-0.70</w:t>
            </w:r>
          </w:p>
        </w:tc>
      </w:tr>
      <w:tr w:rsidR="004C3574" w:rsidRPr="002A6FDE" w14:paraId="20B8A3DF" w14:textId="77777777" w:rsidTr="001E329E">
        <w:tc>
          <w:tcPr>
            <w:tcW w:w="2605" w:type="dxa"/>
            <w:gridSpan w:val="2"/>
          </w:tcPr>
          <w:p w14:paraId="566F4E01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Working in COVID dedicated Unit</w:t>
            </w:r>
          </w:p>
        </w:tc>
        <w:tc>
          <w:tcPr>
            <w:tcW w:w="1350" w:type="dxa"/>
          </w:tcPr>
          <w:p w14:paraId="07106185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1A79E709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51A11531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890" w:type="dxa"/>
          </w:tcPr>
          <w:p w14:paraId="2BB6D93C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</w:tr>
      <w:tr w:rsidR="004C3574" w:rsidRPr="002A6FDE" w14:paraId="2C99EBFC" w14:textId="77777777" w:rsidTr="001E329E">
        <w:tc>
          <w:tcPr>
            <w:tcW w:w="2605" w:type="dxa"/>
            <w:gridSpan w:val="2"/>
          </w:tcPr>
          <w:p w14:paraId="66736A04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ian position</w:t>
            </w:r>
          </w:p>
        </w:tc>
        <w:tc>
          <w:tcPr>
            <w:tcW w:w="1350" w:type="dxa"/>
          </w:tcPr>
          <w:p w14:paraId="74B70AA5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visor</w:t>
            </w:r>
          </w:p>
        </w:tc>
        <w:tc>
          <w:tcPr>
            <w:tcW w:w="990" w:type="dxa"/>
          </w:tcPr>
          <w:p w14:paraId="2D204B10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40" w:type="dxa"/>
          </w:tcPr>
          <w:p w14:paraId="4AEC66AD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890" w:type="dxa"/>
          </w:tcPr>
          <w:p w14:paraId="6A2BC7B9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-1.4</w:t>
            </w:r>
          </w:p>
        </w:tc>
      </w:tr>
      <w:tr w:rsidR="004C3574" w:rsidRPr="002A6FDE" w14:paraId="411FE7EE" w14:textId="77777777" w:rsidTr="001E329E">
        <w:tc>
          <w:tcPr>
            <w:tcW w:w="2605" w:type="dxa"/>
            <w:gridSpan w:val="2"/>
          </w:tcPr>
          <w:p w14:paraId="27FEEBFA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ty pattern</w:t>
            </w:r>
          </w:p>
        </w:tc>
        <w:tc>
          <w:tcPr>
            <w:tcW w:w="1350" w:type="dxa"/>
          </w:tcPr>
          <w:p w14:paraId="79AFAFF5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aster</w:t>
            </w:r>
          </w:p>
        </w:tc>
        <w:tc>
          <w:tcPr>
            <w:tcW w:w="990" w:type="dxa"/>
          </w:tcPr>
          <w:p w14:paraId="63FE378C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440" w:type="dxa"/>
          </w:tcPr>
          <w:p w14:paraId="2AA5E548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890" w:type="dxa"/>
          </w:tcPr>
          <w:p w14:paraId="3959B274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-1.1</w:t>
            </w:r>
          </w:p>
        </w:tc>
      </w:tr>
      <w:tr w:rsidR="004C3574" w:rsidRPr="002A6FDE" w14:paraId="585E39DF" w14:textId="77777777" w:rsidTr="001E329E">
        <w:tc>
          <w:tcPr>
            <w:tcW w:w="2605" w:type="dxa"/>
            <w:gridSpan w:val="2"/>
          </w:tcPr>
          <w:p w14:paraId="00115C7F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Duty hour</w:t>
            </w:r>
          </w:p>
        </w:tc>
        <w:tc>
          <w:tcPr>
            <w:tcW w:w="1350" w:type="dxa"/>
          </w:tcPr>
          <w:p w14:paraId="35162F1B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8 hour</w:t>
            </w:r>
          </w:p>
        </w:tc>
        <w:tc>
          <w:tcPr>
            <w:tcW w:w="990" w:type="dxa"/>
          </w:tcPr>
          <w:p w14:paraId="2F19F6C7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121CFADA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890" w:type="dxa"/>
          </w:tcPr>
          <w:p w14:paraId="7CD02667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-1.8</w:t>
            </w:r>
          </w:p>
        </w:tc>
      </w:tr>
      <w:tr w:rsidR="004C3574" w:rsidRPr="002A6FDE" w14:paraId="550BF7F5" w14:textId="77777777" w:rsidTr="001E329E">
        <w:tc>
          <w:tcPr>
            <w:tcW w:w="2605" w:type="dxa"/>
            <w:gridSpan w:val="2"/>
          </w:tcPr>
          <w:p w14:paraId="31DF14FA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ning practice</w:t>
            </w:r>
          </w:p>
        </w:tc>
        <w:tc>
          <w:tcPr>
            <w:tcW w:w="1350" w:type="dxa"/>
          </w:tcPr>
          <w:p w14:paraId="5634830D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37946775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440" w:type="dxa"/>
          </w:tcPr>
          <w:p w14:paraId="5351D642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890" w:type="dxa"/>
          </w:tcPr>
          <w:p w14:paraId="05958B41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-1.8</w:t>
            </w:r>
          </w:p>
        </w:tc>
      </w:tr>
      <w:tr w:rsidR="004C3574" w:rsidRPr="002A6FDE" w14:paraId="3885FAB6" w14:textId="77777777" w:rsidTr="001E329E">
        <w:tc>
          <w:tcPr>
            <w:tcW w:w="2605" w:type="dxa"/>
            <w:gridSpan w:val="2"/>
          </w:tcPr>
          <w:p w14:paraId="47344673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actice duration</w:t>
            </w:r>
          </w:p>
        </w:tc>
        <w:tc>
          <w:tcPr>
            <w:tcW w:w="1350" w:type="dxa"/>
          </w:tcPr>
          <w:p w14:paraId="3B7F7874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4 hour</w:t>
            </w:r>
          </w:p>
        </w:tc>
        <w:tc>
          <w:tcPr>
            <w:tcW w:w="990" w:type="dxa"/>
          </w:tcPr>
          <w:p w14:paraId="243CC958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440" w:type="dxa"/>
          </w:tcPr>
          <w:p w14:paraId="4B04E838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890" w:type="dxa"/>
          </w:tcPr>
          <w:p w14:paraId="164D8F7A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-1.3</w:t>
            </w:r>
          </w:p>
        </w:tc>
      </w:tr>
      <w:tr w:rsidR="004C3574" w:rsidRPr="002A6FDE" w14:paraId="14CC89BB" w14:textId="77777777" w:rsidTr="001E329E">
        <w:tc>
          <w:tcPr>
            <w:tcW w:w="2605" w:type="dxa"/>
            <w:gridSpan w:val="2"/>
          </w:tcPr>
          <w:p w14:paraId="06EFE539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id positive</w:t>
            </w:r>
          </w:p>
        </w:tc>
        <w:tc>
          <w:tcPr>
            <w:tcW w:w="1350" w:type="dxa"/>
          </w:tcPr>
          <w:p w14:paraId="3C396BA9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01E415D4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40" w:type="dxa"/>
          </w:tcPr>
          <w:p w14:paraId="26261AEB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890" w:type="dxa"/>
          </w:tcPr>
          <w:p w14:paraId="1EE365FE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-1.7</w:t>
            </w:r>
          </w:p>
        </w:tc>
      </w:tr>
      <w:tr w:rsidR="004C3574" w:rsidRPr="002A6FDE" w14:paraId="19189A3F" w14:textId="77777777" w:rsidTr="001E329E">
        <w:tc>
          <w:tcPr>
            <w:tcW w:w="2605" w:type="dxa"/>
            <w:gridSpan w:val="2"/>
          </w:tcPr>
          <w:p w14:paraId="05CC9737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id symptoms</w:t>
            </w:r>
          </w:p>
        </w:tc>
        <w:tc>
          <w:tcPr>
            <w:tcW w:w="1350" w:type="dxa"/>
          </w:tcPr>
          <w:p w14:paraId="14D1C903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/critical</w:t>
            </w:r>
          </w:p>
        </w:tc>
        <w:tc>
          <w:tcPr>
            <w:tcW w:w="990" w:type="dxa"/>
          </w:tcPr>
          <w:p w14:paraId="4F193C20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40" w:type="dxa"/>
          </w:tcPr>
          <w:p w14:paraId="16246EC5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890" w:type="dxa"/>
          </w:tcPr>
          <w:p w14:paraId="0EBA3890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-1.4</w:t>
            </w:r>
          </w:p>
        </w:tc>
      </w:tr>
      <w:tr w:rsidR="004C3574" w:rsidRPr="002A6FDE" w14:paraId="0AB903C2" w14:textId="77777777" w:rsidTr="001E329E">
        <w:tc>
          <w:tcPr>
            <w:tcW w:w="2605" w:type="dxa"/>
            <w:gridSpan w:val="2"/>
          </w:tcPr>
          <w:p w14:paraId="5FE223A0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ction used</w:t>
            </w:r>
          </w:p>
        </w:tc>
        <w:tc>
          <w:tcPr>
            <w:tcW w:w="1350" w:type="dxa"/>
          </w:tcPr>
          <w:p w14:paraId="017D8892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k only</w:t>
            </w:r>
          </w:p>
        </w:tc>
        <w:tc>
          <w:tcPr>
            <w:tcW w:w="990" w:type="dxa"/>
          </w:tcPr>
          <w:p w14:paraId="47ECFB8A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40" w:type="dxa"/>
          </w:tcPr>
          <w:p w14:paraId="697AC74E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890" w:type="dxa"/>
          </w:tcPr>
          <w:p w14:paraId="263CEF67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-0.9</w:t>
            </w:r>
          </w:p>
        </w:tc>
      </w:tr>
      <w:tr w:rsidR="004C3574" w:rsidRPr="002A6FDE" w14:paraId="2284027B" w14:textId="77777777" w:rsidTr="001E329E">
        <w:tc>
          <w:tcPr>
            <w:tcW w:w="2605" w:type="dxa"/>
            <w:gridSpan w:val="2"/>
          </w:tcPr>
          <w:p w14:paraId="76D1EBEF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k type</w:t>
            </w:r>
          </w:p>
        </w:tc>
        <w:tc>
          <w:tcPr>
            <w:tcW w:w="1350" w:type="dxa"/>
          </w:tcPr>
          <w:p w14:paraId="6E553472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filtering</w:t>
            </w:r>
          </w:p>
        </w:tc>
        <w:tc>
          <w:tcPr>
            <w:tcW w:w="990" w:type="dxa"/>
          </w:tcPr>
          <w:p w14:paraId="55C9E6BC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440" w:type="dxa"/>
          </w:tcPr>
          <w:p w14:paraId="3DA594BC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890" w:type="dxa"/>
          </w:tcPr>
          <w:p w14:paraId="1447D35B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-1.1</w:t>
            </w:r>
          </w:p>
        </w:tc>
      </w:tr>
      <w:tr w:rsidR="004C3574" w:rsidRPr="002A6FDE" w14:paraId="683CA4D1" w14:textId="77777777" w:rsidTr="001E329E">
        <w:tc>
          <w:tcPr>
            <w:tcW w:w="2605" w:type="dxa"/>
            <w:gridSpan w:val="2"/>
          </w:tcPr>
          <w:p w14:paraId="3D5FF9E8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quency of mask use</w:t>
            </w:r>
          </w:p>
        </w:tc>
        <w:tc>
          <w:tcPr>
            <w:tcW w:w="1350" w:type="dxa"/>
          </w:tcPr>
          <w:p w14:paraId="26030F3A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requently</w:t>
            </w:r>
          </w:p>
        </w:tc>
        <w:tc>
          <w:tcPr>
            <w:tcW w:w="990" w:type="dxa"/>
          </w:tcPr>
          <w:p w14:paraId="5E6BE4A8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440" w:type="dxa"/>
          </w:tcPr>
          <w:p w14:paraId="6C2FF0E6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890" w:type="dxa"/>
          </w:tcPr>
          <w:p w14:paraId="063988AA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-2.4</w:t>
            </w:r>
          </w:p>
        </w:tc>
      </w:tr>
      <w:tr w:rsidR="004C3574" w:rsidRPr="002A6FDE" w14:paraId="6F52CB6F" w14:textId="77777777" w:rsidTr="001E329E">
        <w:tc>
          <w:tcPr>
            <w:tcW w:w="2605" w:type="dxa"/>
            <w:gridSpan w:val="2"/>
          </w:tcPr>
          <w:p w14:paraId="798BD591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wear mask</w:t>
            </w:r>
          </w:p>
        </w:tc>
        <w:tc>
          <w:tcPr>
            <w:tcW w:w="1350" w:type="dxa"/>
          </w:tcPr>
          <w:p w14:paraId="048D0E3F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6 hours</w:t>
            </w:r>
          </w:p>
        </w:tc>
        <w:tc>
          <w:tcPr>
            <w:tcW w:w="990" w:type="dxa"/>
          </w:tcPr>
          <w:p w14:paraId="32683006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440" w:type="dxa"/>
          </w:tcPr>
          <w:p w14:paraId="6207254D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890" w:type="dxa"/>
          </w:tcPr>
          <w:p w14:paraId="472EF3FB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-1.1</w:t>
            </w:r>
          </w:p>
        </w:tc>
      </w:tr>
      <w:tr w:rsidR="004C3574" w:rsidRPr="002A6FDE" w14:paraId="5C8DA9D9" w14:textId="77777777" w:rsidTr="001E329E">
        <w:tc>
          <w:tcPr>
            <w:tcW w:w="2605" w:type="dxa"/>
            <w:gridSpan w:val="2"/>
          </w:tcPr>
          <w:p w14:paraId="565346B3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ining on PPE</w:t>
            </w:r>
          </w:p>
        </w:tc>
        <w:tc>
          <w:tcPr>
            <w:tcW w:w="1350" w:type="dxa"/>
          </w:tcPr>
          <w:p w14:paraId="53CC3816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5C9095E2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440" w:type="dxa"/>
          </w:tcPr>
          <w:p w14:paraId="31D2DC8A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890" w:type="dxa"/>
          </w:tcPr>
          <w:p w14:paraId="01636105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-2.2</w:t>
            </w:r>
          </w:p>
        </w:tc>
      </w:tr>
      <w:tr w:rsidR="004C3574" w:rsidRPr="002A6FDE" w14:paraId="4D0559BE" w14:textId="77777777" w:rsidTr="001E329E">
        <w:tc>
          <w:tcPr>
            <w:tcW w:w="2605" w:type="dxa"/>
            <w:gridSpan w:val="2"/>
          </w:tcPr>
          <w:p w14:paraId="41B9CA0B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Reuse of mask</w:t>
            </w:r>
          </w:p>
        </w:tc>
        <w:tc>
          <w:tcPr>
            <w:tcW w:w="1350" w:type="dxa"/>
          </w:tcPr>
          <w:p w14:paraId="0F88CFA1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0E921FD8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440" w:type="dxa"/>
          </w:tcPr>
          <w:p w14:paraId="16DC5878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14:paraId="1E3AB383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-1.6</w:t>
            </w:r>
          </w:p>
        </w:tc>
      </w:tr>
      <w:tr w:rsidR="004C3574" w:rsidRPr="002A6FDE" w14:paraId="73BEFB01" w14:textId="77777777" w:rsidTr="001E329E">
        <w:tc>
          <w:tcPr>
            <w:tcW w:w="2605" w:type="dxa"/>
            <w:gridSpan w:val="2"/>
          </w:tcPr>
          <w:p w14:paraId="6150ADDB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sthma</w:t>
            </w:r>
          </w:p>
        </w:tc>
        <w:tc>
          <w:tcPr>
            <w:tcW w:w="1350" w:type="dxa"/>
          </w:tcPr>
          <w:p w14:paraId="6F2A909C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4EFA99A5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7EE53B36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</w:tcPr>
          <w:p w14:paraId="3B1D7284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4C3574" w:rsidRPr="002A6FDE" w14:paraId="11D92977" w14:textId="77777777" w:rsidTr="001E329E">
        <w:tc>
          <w:tcPr>
            <w:tcW w:w="2605" w:type="dxa"/>
            <w:gridSpan w:val="2"/>
          </w:tcPr>
          <w:p w14:paraId="00B05964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350" w:type="dxa"/>
          </w:tcPr>
          <w:p w14:paraId="086206E8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33AFA0E4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73BC090E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90" w:type="dxa"/>
          </w:tcPr>
          <w:p w14:paraId="0FB44574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-6.6</w:t>
            </w:r>
          </w:p>
        </w:tc>
      </w:tr>
      <w:tr w:rsidR="004C3574" w:rsidRPr="002A6FDE" w14:paraId="731F8779" w14:textId="77777777" w:rsidTr="001E329E">
        <w:tc>
          <w:tcPr>
            <w:tcW w:w="2605" w:type="dxa"/>
            <w:gridSpan w:val="2"/>
          </w:tcPr>
          <w:p w14:paraId="53188828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350" w:type="dxa"/>
          </w:tcPr>
          <w:p w14:paraId="6F2C3CC5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0F245465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440" w:type="dxa"/>
          </w:tcPr>
          <w:p w14:paraId="7FC65FDC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890" w:type="dxa"/>
          </w:tcPr>
          <w:p w14:paraId="78586B76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-6.6</w:t>
            </w:r>
          </w:p>
        </w:tc>
      </w:tr>
      <w:tr w:rsidR="004C3574" w:rsidRPr="002A6FDE" w14:paraId="1125486B" w14:textId="77777777" w:rsidTr="001E329E">
        <w:tc>
          <w:tcPr>
            <w:tcW w:w="2605" w:type="dxa"/>
            <w:gridSpan w:val="2"/>
          </w:tcPr>
          <w:p w14:paraId="1B9D25AB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1350" w:type="dxa"/>
          </w:tcPr>
          <w:p w14:paraId="76BADC92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79ACC9DE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440" w:type="dxa"/>
          </w:tcPr>
          <w:p w14:paraId="74C93B29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90" w:type="dxa"/>
          </w:tcPr>
          <w:p w14:paraId="66EF9B4A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-0.9</w:t>
            </w:r>
          </w:p>
        </w:tc>
      </w:tr>
      <w:tr w:rsidR="004C3574" w:rsidRPr="002A6FDE" w14:paraId="68C38319" w14:textId="77777777" w:rsidTr="001E329E">
        <w:tc>
          <w:tcPr>
            <w:tcW w:w="2605" w:type="dxa"/>
            <w:gridSpan w:val="2"/>
          </w:tcPr>
          <w:p w14:paraId="5E57DEE0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Personal stress level</w:t>
            </w:r>
          </w:p>
        </w:tc>
        <w:tc>
          <w:tcPr>
            <w:tcW w:w="1350" w:type="dxa"/>
          </w:tcPr>
          <w:p w14:paraId="6C0E2571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990" w:type="dxa"/>
          </w:tcPr>
          <w:p w14:paraId="75BF59BB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48E25A89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890" w:type="dxa"/>
          </w:tcPr>
          <w:p w14:paraId="2EB8207F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</w:p>
        </w:tc>
      </w:tr>
      <w:tr w:rsidR="004C3574" w:rsidRPr="002A6FDE" w14:paraId="359F1BFA" w14:textId="77777777" w:rsidTr="001E329E">
        <w:tc>
          <w:tcPr>
            <w:tcW w:w="2605" w:type="dxa"/>
            <w:gridSpan w:val="2"/>
          </w:tcPr>
          <w:p w14:paraId="2F89438E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ious primary headache</w:t>
            </w:r>
          </w:p>
        </w:tc>
        <w:tc>
          <w:tcPr>
            <w:tcW w:w="1350" w:type="dxa"/>
          </w:tcPr>
          <w:p w14:paraId="3FF16086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2A10C887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40" w:type="dxa"/>
          </w:tcPr>
          <w:p w14:paraId="60E9A055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890" w:type="dxa"/>
          </w:tcPr>
          <w:p w14:paraId="7DB8CD0B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-8.1</w:t>
            </w:r>
          </w:p>
        </w:tc>
      </w:tr>
      <w:tr w:rsidR="004C3574" w:rsidRPr="002A6FDE" w14:paraId="5EB93D95" w14:textId="77777777" w:rsidTr="001E329E">
        <w:tc>
          <w:tcPr>
            <w:tcW w:w="2605" w:type="dxa"/>
            <w:gridSpan w:val="2"/>
          </w:tcPr>
          <w:p w14:paraId="34011EC3" w14:textId="77777777" w:rsidR="004C3574" w:rsidRPr="004B022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02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ial disfigurement</w:t>
            </w:r>
          </w:p>
        </w:tc>
        <w:tc>
          <w:tcPr>
            <w:tcW w:w="1350" w:type="dxa"/>
          </w:tcPr>
          <w:p w14:paraId="2A05E99F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FE036E1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7A61F78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5B120E3E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3574" w:rsidRPr="002A6FDE" w14:paraId="062291F9" w14:textId="77777777" w:rsidTr="001E329E">
        <w:tc>
          <w:tcPr>
            <w:tcW w:w="2605" w:type="dxa"/>
            <w:gridSpan w:val="2"/>
          </w:tcPr>
          <w:p w14:paraId="037C6DE6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350" w:type="dxa"/>
          </w:tcPr>
          <w:p w14:paraId="5790D231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9DC8022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40" w:type="dxa"/>
          </w:tcPr>
          <w:p w14:paraId="4B2C8C7D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890" w:type="dxa"/>
          </w:tcPr>
          <w:p w14:paraId="07168615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-1.02</w:t>
            </w:r>
          </w:p>
        </w:tc>
      </w:tr>
      <w:tr w:rsidR="004C3574" w:rsidRPr="002A6FDE" w14:paraId="33A1EA72" w14:textId="77777777" w:rsidTr="001E329E">
        <w:tc>
          <w:tcPr>
            <w:tcW w:w="2605" w:type="dxa"/>
            <w:gridSpan w:val="2"/>
          </w:tcPr>
          <w:p w14:paraId="7746B5BA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350" w:type="dxa"/>
          </w:tcPr>
          <w:p w14:paraId="6EB68A37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90" w:type="dxa"/>
          </w:tcPr>
          <w:p w14:paraId="6BE164AD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40" w:type="dxa"/>
          </w:tcPr>
          <w:p w14:paraId="40E03510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890" w:type="dxa"/>
          </w:tcPr>
          <w:p w14:paraId="74607629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-3.5</w:t>
            </w:r>
          </w:p>
        </w:tc>
      </w:tr>
      <w:tr w:rsidR="004C3574" w:rsidRPr="002A6FDE" w14:paraId="444838AF" w14:textId="77777777" w:rsidTr="001E329E">
        <w:tc>
          <w:tcPr>
            <w:tcW w:w="2605" w:type="dxa"/>
            <w:gridSpan w:val="2"/>
          </w:tcPr>
          <w:p w14:paraId="65ABF273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Working in COVID dedicated Unit</w:t>
            </w:r>
          </w:p>
        </w:tc>
        <w:tc>
          <w:tcPr>
            <w:tcW w:w="1350" w:type="dxa"/>
          </w:tcPr>
          <w:p w14:paraId="10811A38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43D79429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440" w:type="dxa"/>
          </w:tcPr>
          <w:p w14:paraId="405BBD1D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890" w:type="dxa"/>
          </w:tcPr>
          <w:p w14:paraId="1A72E1AC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-2.3</w:t>
            </w:r>
          </w:p>
        </w:tc>
      </w:tr>
      <w:tr w:rsidR="004C3574" w:rsidRPr="002A6FDE" w14:paraId="1679F3DD" w14:textId="77777777" w:rsidTr="001E329E">
        <w:tc>
          <w:tcPr>
            <w:tcW w:w="2605" w:type="dxa"/>
            <w:gridSpan w:val="2"/>
          </w:tcPr>
          <w:p w14:paraId="21B36A11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ian position</w:t>
            </w:r>
          </w:p>
        </w:tc>
        <w:tc>
          <w:tcPr>
            <w:tcW w:w="1350" w:type="dxa"/>
          </w:tcPr>
          <w:p w14:paraId="7AF8D581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visor</w:t>
            </w:r>
          </w:p>
        </w:tc>
        <w:tc>
          <w:tcPr>
            <w:tcW w:w="990" w:type="dxa"/>
          </w:tcPr>
          <w:p w14:paraId="3723B312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440" w:type="dxa"/>
          </w:tcPr>
          <w:p w14:paraId="6F998118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890" w:type="dxa"/>
          </w:tcPr>
          <w:p w14:paraId="6EFA6177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-1.6</w:t>
            </w:r>
          </w:p>
        </w:tc>
      </w:tr>
      <w:tr w:rsidR="004C3574" w:rsidRPr="002A6FDE" w14:paraId="33B8090D" w14:textId="77777777" w:rsidTr="001E329E">
        <w:tc>
          <w:tcPr>
            <w:tcW w:w="2605" w:type="dxa"/>
            <w:gridSpan w:val="2"/>
          </w:tcPr>
          <w:p w14:paraId="5F8D32D6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ty pattern</w:t>
            </w:r>
          </w:p>
        </w:tc>
        <w:tc>
          <w:tcPr>
            <w:tcW w:w="1350" w:type="dxa"/>
          </w:tcPr>
          <w:p w14:paraId="46E41582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aster</w:t>
            </w:r>
          </w:p>
        </w:tc>
        <w:tc>
          <w:tcPr>
            <w:tcW w:w="990" w:type="dxa"/>
          </w:tcPr>
          <w:p w14:paraId="3719E6EE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40" w:type="dxa"/>
          </w:tcPr>
          <w:p w14:paraId="77BD15F8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890" w:type="dxa"/>
          </w:tcPr>
          <w:p w14:paraId="2C00BF4F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-1.1</w:t>
            </w:r>
          </w:p>
        </w:tc>
      </w:tr>
      <w:tr w:rsidR="004C3574" w:rsidRPr="002A6FDE" w14:paraId="1808DB0C" w14:textId="77777777" w:rsidTr="001E329E">
        <w:tc>
          <w:tcPr>
            <w:tcW w:w="2605" w:type="dxa"/>
            <w:gridSpan w:val="2"/>
          </w:tcPr>
          <w:p w14:paraId="363FF8E9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Duty hour</w:t>
            </w:r>
          </w:p>
        </w:tc>
        <w:tc>
          <w:tcPr>
            <w:tcW w:w="1350" w:type="dxa"/>
          </w:tcPr>
          <w:p w14:paraId="4F3CDD88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8 hour</w:t>
            </w:r>
          </w:p>
        </w:tc>
        <w:tc>
          <w:tcPr>
            <w:tcW w:w="990" w:type="dxa"/>
          </w:tcPr>
          <w:p w14:paraId="6D0B90E8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40" w:type="dxa"/>
          </w:tcPr>
          <w:p w14:paraId="6FC300B3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890" w:type="dxa"/>
          </w:tcPr>
          <w:p w14:paraId="26FECCF0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-1.0</w:t>
            </w:r>
          </w:p>
        </w:tc>
      </w:tr>
      <w:tr w:rsidR="004C3574" w:rsidRPr="002A6FDE" w14:paraId="1A76B903" w14:textId="77777777" w:rsidTr="001E329E">
        <w:tc>
          <w:tcPr>
            <w:tcW w:w="2605" w:type="dxa"/>
            <w:gridSpan w:val="2"/>
          </w:tcPr>
          <w:p w14:paraId="26C81641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ning practice</w:t>
            </w:r>
          </w:p>
        </w:tc>
        <w:tc>
          <w:tcPr>
            <w:tcW w:w="1350" w:type="dxa"/>
          </w:tcPr>
          <w:p w14:paraId="650A8C9C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60C12412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440" w:type="dxa"/>
          </w:tcPr>
          <w:p w14:paraId="6C91B9DA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90" w:type="dxa"/>
          </w:tcPr>
          <w:p w14:paraId="2D93CEF1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-0.8</w:t>
            </w:r>
          </w:p>
        </w:tc>
      </w:tr>
      <w:tr w:rsidR="004C3574" w:rsidRPr="002A6FDE" w14:paraId="67362CFF" w14:textId="77777777" w:rsidTr="001E329E">
        <w:tc>
          <w:tcPr>
            <w:tcW w:w="2605" w:type="dxa"/>
            <w:gridSpan w:val="2"/>
          </w:tcPr>
          <w:p w14:paraId="57A46A2D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actice duration</w:t>
            </w:r>
          </w:p>
        </w:tc>
        <w:tc>
          <w:tcPr>
            <w:tcW w:w="1350" w:type="dxa"/>
          </w:tcPr>
          <w:p w14:paraId="598A2221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4 hour</w:t>
            </w:r>
          </w:p>
        </w:tc>
        <w:tc>
          <w:tcPr>
            <w:tcW w:w="990" w:type="dxa"/>
          </w:tcPr>
          <w:p w14:paraId="234C2767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40" w:type="dxa"/>
          </w:tcPr>
          <w:p w14:paraId="3B9064F9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890" w:type="dxa"/>
          </w:tcPr>
          <w:p w14:paraId="2D7E7408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-0.9</w:t>
            </w:r>
          </w:p>
        </w:tc>
      </w:tr>
      <w:tr w:rsidR="004C3574" w:rsidRPr="002A6FDE" w14:paraId="217346F5" w14:textId="77777777" w:rsidTr="001E329E">
        <w:tc>
          <w:tcPr>
            <w:tcW w:w="2605" w:type="dxa"/>
            <w:gridSpan w:val="2"/>
          </w:tcPr>
          <w:p w14:paraId="24692787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id positive</w:t>
            </w:r>
          </w:p>
        </w:tc>
        <w:tc>
          <w:tcPr>
            <w:tcW w:w="1350" w:type="dxa"/>
          </w:tcPr>
          <w:p w14:paraId="711E274E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2CD6BD32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440" w:type="dxa"/>
          </w:tcPr>
          <w:p w14:paraId="4524E355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890" w:type="dxa"/>
          </w:tcPr>
          <w:p w14:paraId="33320840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-1.9</w:t>
            </w:r>
          </w:p>
        </w:tc>
      </w:tr>
      <w:tr w:rsidR="004C3574" w:rsidRPr="002A6FDE" w14:paraId="485E79C4" w14:textId="77777777" w:rsidTr="001E329E">
        <w:tc>
          <w:tcPr>
            <w:tcW w:w="2605" w:type="dxa"/>
            <w:gridSpan w:val="2"/>
          </w:tcPr>
          <w:p w14:paraId="5E75F853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id symptoms</w:t>
            </w:r>
          </w:p>
        </w:tc>
        <w:tc>
          <w:tcPr>
            <w:tcW w:w="1350" w:type="dxa"/>
          </w:tcPr>
          <w:p w14:paraId="6EC46164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/critical</w:t>
            </w:r>
          </w:p>
        </w:tc>
        <w:tc>
          <w:tcPr>
            <w:tcW w:w="990" w:type="dxa"/>
          </w:tcPr>
          <w:p w14:paraId="7ED91FFA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440" w:type="dxa"/>
          </w:tcPr>
          <w:p w14:paraId="6AACB453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890" w:type="dxa"/>
          </w:tcPr>
          <w:p w14:paraId="7E8ED3C0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-1.3</w:t>
            </w:r>
          </w:p>
        </w:tc>
      </w:tr>
      <w:tr w:rsidR="004C3574" w:rsidRPr="002A6FDE" w14:paraId="4E976CB4" w14:textId="77777777" w:rsidTr="001E329E">
        <w:tc>
          <w:tcPr>
            <w:tcW w:w="2605" w:type="dxa"/>
            <w:gridSpan w:val="2"/>
          </w:tcPr>
          <w:p w14:paraId="6B722858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ction used</w:t>
            </w:r>
          </w:p>
        </w:tc>
        <w:tc>
          <w:tcPr>
            <w:tcW w:w="1350" w:type="dxa"/>
          </w:tcPr>
          <w:p w14:paraId="1582B780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k only</w:t>
            </w:r>
          </w:p>
        </w:tc>
        <w:tc>
          <w:tcPr>
            <w:tcW w:w="990" w:type="dxa"/>
          </w:tcPr>
          <w:p w14:paraId="52C662F8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40" w:type="dxa"/>
          </w:tcPr>
          <w:p w14:paraId="1FCFAA26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90" w:type="dxa"/>
          </w:tcPr>
          <w:p w14:paraId="7CBF366A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-0.8</w:t>
            </w:r>
          </w:p>
        </w:tc>
      </w:tr>
      <w:tr w:rsidR="004C3574" w:rsidRPr="002A6FDE" w14:paraId="67627AAB" w14:textId="77777777" w:rsidTr="001E329E">
        <w:tc>
          <w:tcPr>
            <w:tcW w:w="2605" w:type="dxa"/>
            <w:gridSpan w:val="2"/>
          </w:tcPr>
          <w:p w14:paraId="22321A52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k type</w:t>
            </w:r>
          </w:p>
        </w:tc>
        <w:tc>
          <w:tcPr>
            <w:tcW w:w="1350" w:type="dxa"/>
          </w:tcPr>
          <w:p w14:paraId="772888F6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filtering</w:t>
            </w:r>
          </w:p>
        </w:tc>
        <w:tc>
          <w:tcPr>
            <w:tcW w:w="990" w:type="dxa"/>
          </w:tcPr>
          <w:p w14:paraId="691B4904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440" w:type="dxa"/>
          </w:tcPr>
          <w:p w14:paraId="56CCFDD6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890" w:type="dxa"/>
          </w:tcPr>
          <w:p w14:paraId="1132DD5A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-1.2</w:t>
            </w:r>
          </w:p>
        </w:tc>
      </w:tr>
      <w:tr w:rsidR="004C3574" w:rsidRPr="002A6FDE" w14:paraId="68628080" w14:textId="77777777" w:rsidTr="001E329E">
        <w:tc>
          <w:tcPr>
            <w:tcW w:w="2605" w:type="dxa"/>
            <w:gridSpan w:val="2"/>
          </w:tcPr>
          <w:p w14:paraId="4808DC12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quency of mask use</w:t>
            </w:r>
          </w:p>
        </w:tc>
        <w:tc>
          <w:tcPr>
            <w:tcW w:w="1350" w:type="dxa"/>
          </w:tcPr>
          <w:p w14:paraId="16EF723D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requently</w:t>
            </w:r>
          </w:p>
        </w:tc>
        <w:tc>
          <w:tcPr>
            <w:tcW w:w="990" w:type="dxa"/>
          </w:tcPr>
          <w:p w14:paraId="7AFE3D83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40" w:type="dxa"/>
          </w:tcPr>
          <w:p w14:paraId="068AC301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890" w:type="dxa"/>
          </w:tcPr>
          <w:p w14:paraId="1467ACF2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-2.6</w:t>
            </w:r>
          </w:p>
        </w:tc>
      </w:tr>
      <w:tr w:rsidR="004C3574" w:rsidRPr="002A6FDE" w14:paraId="2154E81E" w14:textId="77777777" w:rsidTr="001E329E">
        <w:tc>
          <w:tcPr>
            <w:tcW w:w="2605" w:type="dxa"/>
            <w:gridSpan w:val="2"/>
          </w:tcPr>
          <w:p w14:paraId="25E89E5F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wear mask</w:t>
            </w:r>
          </w:p>
        </w:tc>
        <w:tc>
          <w:tcPr>
            <w:tcW w:w="1350" w:type="dxa"/>
          </w:tcPr>
          <w:p w14:paraId="68105D41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6 hours</w:t>
            </w:r>
          </w:p>
        </w:tc>
        <w:tc>
          <w:tcPr>
            <w:tcW w:w="990" w:type="dxa"/>
          </w:tcPr>
          <w:p w14:paraId="56D67009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40" w:type="dxa"/>
          </w:tcPr>
          <w:p w14:paraId="7B94F8E9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890" w:type="dxa"/>
          </w:tcPr>
          <w:p w14:paraId="1D1DF536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-1.6</w:t>
            </w:r>
          </w:p>
        </w:tc>
      </w:tr>
      <w:tr w:rsidR="004C3574" w:rsidRPr="002A6FDE" w14:paraId="2844044A" w14:textId="77777777" w:rsidTr="001E329E">
        <w:tc>
          <w:tcPr>
            <w:tcW w:w="2605" w:type="dxa"/>
            <w:gridSpan w:val="2"/>
          </w:tcPr>
          <w:p w14:paraId="51599606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ining on PPE</w:t>
            </w:r>
          </w:p>
        </w:tc>
        <w:tc>
          <w:tcPr>
            <w:tcW w:w="1350" w:type="dxa"/>
          </w:tcPr>
          <w:p w14:paraId="74DD36D3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ce</w:t>
            </w:r>
          </w:p>
        </w:tc>
        <w:tc>
          <w:tcPr>
            <w:tcW w:w="990" w:type="dxa"/>
          </w:tcPr>
          <w:p w14:paraId="658D23E7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40" w:type="dxa"/>
          </w:tcPr>
          <w:p w14:paraId="72A73A71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890" w:type="dxa"/>
          </w:tcPr>
          <w:p w14:paraId="147A05FA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-1.9</w:t>
            </w:r>
          </w:p>
        </w:tc>
      </w:tr>
      <w:tr w:rsidR="004C3574" w:rsidRPr="002A6FDE" w14:paraId="26DD4513" w14:textId="77777777" w:rsidTr="001E329E">
        <w:tc>
          <w:tcPr>
            <w:tcW w:w="2605" w:type="dxa"/>
            <w:gridSpan w:val="2"/>
          </w:tcPr>
          <w:p w14:paraId="546554C3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use of mask</w:t>
            </w:r>
          </w:p>
        </w:tc>
        <w:tc>
          <w:tcPr>
            <w:tcW w:w="1350" w:type="dxa"/>
          </w:tcPr>
          <w:p w14:paraId="4E719A6D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773E1C6A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40" w:type="dxa"/>
          </w:tcPr>
          <w:p w14:paraId="24D50007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14:paraId="1A6EC737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-3.2</w:t>
            </w:r>
          </w:p>
        </w:tc>
      </w:tr>
      <w:tr w:rsidR="004C3574" w:rsidRPr="002A6FDE" w14:paraId="27A85170" w14:textId="77777777" w:rsidTr="001E329E">
        <w:tc>
          <w:tcPr>
            <w:tcW w:w="2605" w:type="dxa"/>
            <w:gridSpan w:val="2"/>
          </w:tcPr>
          <w:p w14:paraId="11AFB74E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1350" w:type="dxa"/>
          </w:tcPr>
          <w:p w14:paraId="1D17F72A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3B71D934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19A67CA8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890" w:type="dxa"/>
          </w:tcPr>
          <w:p w14:paraId="2308E790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-2.4</w:t>
            </w:r>
          </w:p>
        </w:tc>
      </w:tr>
      <w:tr w:rsidR="004C3574" w:rsidRPr="002A6FDE" w14:paraId="3A35BDA0" w14:textId="77777777" w:rsidTr="001E329E">
        <w:tc>
          <w:tcPr>
            <w:tcW w:w="2605" w:type="dxa"/>
            <w:gridSpan w:val="2"/>
          </w:tcPr>
          <w:p w14:paraId="7F48EC28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350" w:type="dxa"/>
          </w:tcPr>
          <w:p w14:paraId="2B98BCC2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1D8E2CA1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7252E145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890" w:type="dxa"/>
          </w:tcPr>
          <w:p w14:paraId="70990A87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-2.2</w:t>
            </w:r>
          </w:p>
        </w:tc>
      </w:tr>
      <w:tr w:rsidR="004C3574" w:rsidRPr="002A6FDE" w14:paraId="28C55520" w14:textId="77777777" w:rsidTr="001E329E">
        <w:tc>
          <w:tcPr>
            <w:tcW w:w="2605" w:type="dxa"/>
            <w:gridSpan w:val="2"/>
          </w:tcPr>
          <w:p w14:paraId="3AB88236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350" w:type="dxa"/>
          </w:tcPr>
          <w:p w14:paraId="53681859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5B7AFA27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40" w:type="dxa"/>
          </w:tcPr>
          <w:p w14:paraId="17DB929F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890" w:type="dxa"/>
          </w:tcPr>
          <w:p w14:paraId="5D94992E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-1.8</w:t>
            </w:r>
          </w:p>
        </w:tc>
      </w:tr>
      <w:tr w:rsidR="004C3574" w:rsidRPr="002A6FDE" w14:paraId="57EF8442" w14:textId="77777777" w:rsidTr="001E329E">
        <w:tc>
          <w:tcPr>
            <w:tcW w:w="2605" w:type="dxa"/>
            <w:gridSpan w:val="2"/>
          </w:tcPr>
          <w:p w14:paraId="355F772E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1350" w:type="dxa"/>
          </w:tcPr>
          <w:p w14:paraId="2A6BEF49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09C7999E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495CEA8F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890" w:type="dxa"/>
          </w:tcPr>
          <w:p w14:paraId="0C9F5794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-1.9</w:t>
            </w:r>
          </w:p>
        </w:tc>
      </w:tr>
      <w:tr w:rsidR="004C3574" w:rsidRPr="002A6FDE" w14:paraId="3D0ADAD4" w14:textId="77777777" w:rsidTr="001E329E">
        <w:tc>
          <w:tcPr>
            <w:tcW w:w="2605" w:type="dxa"/>
            <w:gridSpan w:val="2"/>
          </w:tcPr>
          <w:p w14:paraId="1AB1BA5C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Personal stress level</w:t>
            </w:r>
          </w:p>
        </w:tc>
        <w:tc>
          <w:tcPr>
            <w:tcW w:w="1350" w:type="dxa"/>
          </w:tcPr>
          <w:p w14:paraId="2F4721DB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990" w:type="dxa"/>
          </w:tcPr>
          <w:p w14:paraId="56EA9E82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01CFB3CD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90" w:type="dxa"/>
          </w:tcPr>
          <w:p w14:paraId="18317965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4C3574" w:rsidRPr="002A6FDE" w14:paraId="06DDEC02" w14:textId="77777777" w:rsidTr="001E329E">
        <w:tc>
          <w:tcPr>
            <w:tcW w:w="2605" w:type="dxa"/>
            <w:gridSpan w:val="2"/>
          </w:tcPr>
          <w:p w14:paraId="6479DE44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ious primary headache</w:t>
            </w:r>
          </w:p>
        </w:tc>
        <w:tc>
          <w:tcPr>
            <w:tcW w:w="1350" w:type="dxa"/>
          </w:tcPr>
          <w:p w14:paraId="3250BC15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5E4C4240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440" w:type="dxa"/>
          </w:tcPr>
          <w:p w14:paraId="2E967C2D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890" w:type="dxa"/>
          </w:tcPr>
          <w:p w14:paraId="5E26858A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-1.3</w:t>
            </w:r>
          </w:p>
        </w:tc>
      </w:tr>
      <w:tr w:rsidR="004C3574" w:rsidRPr="002A6FDE" w14:paraId="5BBB2FCB" w14:textId="77777777" w:rsidTr="001E329E">
        <w:tc>
          <w:tcPr>
            <w:tcW w:w="2605" w:type="dxa"/>
            <w:gridSpan w:val="2"/>
          </w:tcPr>
          <w:p w14:paraId="0AB3B949" w14:textId="77777777" w:rsidR="004C3574" w:rsidRPr="001202ED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02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essive sweating</w:t>
            </w:r>
          </w:p>
        </w:tc>
        <w:tc>
          <w:tcPr>
            <w:tcW w:w="1350" w:type="dxa"/>
          </w:tcPr>
          <w:p w14:paraId="2BD7CD9C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0F793F8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4F450B6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2BC911C3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3574" w:rsidRPr="002A6FDE" w:rsidDel="00BB4C21" w14:paraId="305F51AC" w14:textId="77777777" w:rsidTr="001E329E">
        <w:trPr>
          <w:gridAfter w:val="5"/>
          <w:del w:id="2" w:author="reaz Mahmud" w:date="2022-04-14T11:19:00Z"/>
        </w:trPr>
        <w:tc>
          <w:tcPr>
            <w:tcW w:w="900" w:type="dxa"/>
          </w:tcPr>
          <w:p w14:paraId="3725634D" w14:textId="77777777" w:rsidR="004C3574" w:rsidRPr="002A6FDE" w:rsidDel="00BB4C21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</w:tr>
      <w:tr w:rsidR="004C3574" w:rsidRPr="002A6FDE" w14:paraId="01A52780" w14:textId="77777777" w:rsidTr="001E329E">
        <w:tc>
          <w:tcPr>
            <w:tcW w:w="2605" w:type="dxa"/>
            <w:gridSpan w:val="2"/>
          </w:tcPr>
          <w:p w14:paraId="53CCFF03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350" w:type="dxa"/>
          </w:tcPr>
          <w:p w14:paraId="7A5FF386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E0E48ED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440" w:type="dxa"/>
          </w:tcPr>
          <w:p w14:paraId="15107FA5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890" w:type="dxa"/>
          </w:tcPr>
          <w:p w14:paraId="34FDA4B9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-0.98</w:t>
            </w:r>
          </w:p>
        </w:tc>
      </w:tr>
      <w:tr w:rsidR="004C3574" w:rsidRPr="002A6FDE" w14:paraId="3C7480AA" w14:textId="77777777" w:rsidTr="001E329E">
        <w:tc>
          <w:tcPr>
            <w:tcW w:w="2605" w:type="dxa"/>
            <w:gridSpan w:val="2"/>
          </w:tcPr>
          <w:p w14:paraId="37E90842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350" w:type="dxa"/>
          </w:tcPr>
          <w:p w14:paraId="01EE8CA5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90" w:type="dxa"/>
          </w:tcPr>
          <w:p w14:paraId="37964B84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440" w:type="dxa"/>
          </w:tcPr>
          <w:p w14:paraId="1BDBDBED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890" w:type="dxa"/>
          </w:tcPr>
          <w:p w14:paraId="5C90DCD3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-0.98</w:t>
            </w:r>
          </w:p>
        </w:tc>
      </w:tr>
      <w:tr w:rsidR="004C3574" w:rsidRPr="002A6FDE" w14:paraId="08C772A1" w14:textId="77777777" w:rsidTr="001E329E">
        <w:tc>
          <w:tcPr>
            <w:tcW w:w="2605" w:type="dxa"/>
            <w:gridSpan w:val="2"/>
          </w:tcPr>
          <w:p w14:paraId="5C78D6D1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Working in COVID dedicated Unit</w:t>
            </w:r>
          </w:p>
        </w:tc>
        <w:tc>
          <w:tcPr>
            <w:tcW w:w="1350" w:type="dxa"/>
          </w:tcPr>
          <w:p w14:paraId="22D600B2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06E56E4E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40" w:type="dxa"/>
          </w:tcPr>
          <w:p w14:paraId="2AC55E4F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890" w:type="dxa"/>
          </w:tcPr>
          <w:p w14:paraId="70BFCA79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-3.9</w:t>
            </w:r>
          </w:p>
        </w:tc>
      </w:tr>
      <w:tr w:rsidR="004C3574" w:rsidRPr="002A6FDE" w14:paraId="3F6BDF17" w14:textId="77777777" w:rsidTr="001E329E">
        <w:tc>
          <w:tcPr>
            <w:tcW w:w="2605" w:type="dxa"/>
            <w:gridSpan w:val="2"/>
          </w:tcPr>
          <w:p w14:paraId="668548E7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ian position</w:t>
            </w:r>
          </w:p>
        </w:tc>
        <w:tc>
          <w:tcPr>
            <w:tcW w:w="1350" w:type="dxa"/>
          </w:tcPr>
          <w:p w14:paraId="224AAB86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visor</w:t>
            </w:r>
          </w:p>
        </w:tc>
        <w:tc>
          <w:tcPr>
            <w:tcW w:w="990" w:type="dxa"/>
          </w:tcPr>
          <w:p w14:paraId="25A2F2D9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40" w:type="dxa"/>
          </w:tcPr>
          <w:p w14:paraId="774B2706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890" w:type="dxa"/>
          </w:tcPr>
          <w:p w14:paraId="19251A3A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-2.01</w:t>
            </w:r>
          </w:p>
        </w:tc>
      </w:tr>
      <w:tr w:rsidR="004C3574" w:rsidRPr="002A6FDE" w14:paraId="51A64D86" w14:textId="77777777" w:rsidTr="001E329E">
        <w:tc>
          <w:tcPr>
            <w:tcW w:w="2605" w:type="dxa"/>
            <w:gridSpan w:val="2"/>
          </w:tcPr>
          <w:p w14:paraId="285A3BCA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ty pattern</w:t>
            </w:r>
          </w:p>
        </w:tc>
        <w:tc>
          <w:tcPr>
            <w:tcW w:w="1350" w:type="dxa"/>
          </w:tcPr>
          <w:p w14:paraId="28B48455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aster</w:t>
            </w:r>
          </w:p>
        </w:tc>
        <w:tc>
          <w:tcPr>
            <w:tcW w:w="990" w:type="dxa"/>
          </w:tcPr>
          <w:p w14:paraId="30458373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40" w:type="dxa"/>
          </w:tcPr>
          <w:p w14:paraId="75D0B30F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890" w:type="dxa"/>
          </w:tcPr>
          <w:p w14:paraId="62722FF2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-0.9</w:t>
            </w:r>
          </w:p>
        </w:tc>
      </w:tr>
      <w:tr w:rsidR="004C3574" w:rsidRPr="002A6FDE" w14:paraId="6F5C269B" w14:textId="77777777" w:rsidTr="001E329E">
        <w:tc>
          <w:tcPr>
            <w:tcW w:w="2605" w:type="dxa"/>
            <w:gridSpan w:val="2"/>
          </w:tcPr>
          <w:p w14:paraId="73F8FC1F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Duty hour</w:t>
            </w:r>
          </w:p>
        </w:tc>
        <w:tc>
          <w:tcPr>
            <w:tcW w:w="1350" w:type="dxa"/>
          </w:tcPr>
          <w:p w14:paraId="31ED276D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8 hour</w:t>
            </w:r>
          </w:p>
        </w:tc>
        <w:tc>
          <w:tcPr>
            <w:tcW w:w="990" w:type="dxa"/>
          </w:tcPr>
          <w:p w14:paraId="720E454E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40" w:type="dxa"/>
          </w:tcPr>
          <w:p w14:paraId="2885B0D5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90" w:type="dxa"/>
          </w:tcPr>
          <w:p w14:paraId="2BDD99A5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-0.9</w:t>
            </w:r>
          </w:p>
        </w:tc>
      </w:tr>
      <w:tr w:rsidR="004C3574" w:rsidRPr="002A6FDE" w14:paraId="122496AB" w14:textId="77777777" w:rsidTr="001E329E">
        <w:tc>
          <w:tcPr>
            <w:tcW w:w="2605" w:type="dxa"/>
            <w:gridSpan w:val="2"/>
          </w:tcPr>
          <w:p w14:paraId="3D41F614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ning practice</w:t>
            </w:r>
          </w:p>
        </w:tc>
        <w:tc>
          <w:tcPr>
            <w:tcW w:w="1350" w:type="dxa"/>
          </w:tcPr>
          <w:p w14:paraId="268A3B27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200C1180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40" w:type="dxa"/>
          </w:tcPr>
          <w:p w14:paraId="0A08162C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890" w:type="dxa"/>
          </w:tcPr>
          <w:p w14:paraId="73475213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-0.7</w:t>
            </w:r>
          </w:p>
        </w:tc>
      </w:tr>
      <w:tr w:rsidR="004C3574" w:rsidRPr="002A6FDE" w14:paraId="6FE58F25" w14:textId="77777777" w:rsidTr="001E329E">
        <w:tc>
          <w:tcPr>
            <w:tcW w:w="2605" w:type="dxa"/>
            <w:gridSpan w:val="2"/>
          </w:tcPr>
          <w:p w14:paraId="20B4EA07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actice duration</w:t>
            </w:r>
          </w:p>
        </w:tc>
        <w:tc>
          <w:tcPr>
            <w:tcW w:w="1350" w:type="dxa"/>
          </w:tcPr>
          <w:p w14:paraId="5782C218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4 hour</w:t>
            </w:r>
          </w:p>
        </w:tc>
        <w:tc>
          <w:tcPr>
            <w:tcW w:w="990" w:type="dxa"/>
          </w:tcPr>
          <w:p w14:paraId="4E5CEB5C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40" w:type="dxa"/>
          </w:tcPr>
          <w:p w14:paraId="5DBDFDB0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890" w:type="dxa"/>
          </w:tcPr>
          <w:p w14:paraId="5CBA3DE6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-1.03</w:t>
            </w:r>
          </w:p>
        </w:tc>
      </w:tr>
      <w:tr w:rsidR="004C3574" w:rsidRPr="002A6FDE" w14:paraId="533EAE22" w14:textId="77777777" w:rsidTr="001E329E">
        <w:tc>
          <w:tcPr>
            <w:tcW w:w="2605" w:type="dxa"/>
            <w:gridSpan w:val="2"/>
          </w:tcPr>
          <w:p w14:paraId="54B1828A" w14:textId="77777777" w:rsidR="004C3574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ID positivity</w:t>
            </w:r>
          </w:p>
        </w:tc>
        <w:tc>
          <w:tcPr>
            <w:tcW w:w="1350" w:type="dxa"/>
          </w:tcPr>
          <w:p w14:paraId="38E9CAF7" w14:textId="77777777" w:rsidR="004C3574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7C1C2F9B" w14:textId="77777777" w:rsidR="004C3574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40" w:type="dxa"/>
          </w:tcPr>
          <w:p w14:paraId="605B5141" w14:textId="77777777" w:rsidR="004C3574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890" w:type="dxa"/>
          </w:tcPr>
          <w:p w14:paraId="2A4925DF" w14:textId="77777777" w:rsidR="004C3574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-2.6</w:t>
            </w:r>
          </w:p>
        </w:tc>
      </w:tr>
      <w:tr w:rsidR="004C3574" w:rsidRPr="002A6FDE" w:rsidDel="00BB4C21" w14:paraId="0FA4AC4E" w14:textId="77777777" w:rsidTr="001E329E">
        <w:trPr>
          <w:gridAfter w:val="5"/>
          <w:del w:id="3" w:author="reaz Mahmud" w:date="2022-04-14T11:20:00Z"/>
        </w:trPr>
        <w:tc>
          <w:tcPr>
            <w:tcW w:w="900" w:type="dxa"/>
          </w:tcPr>
          <w:p w14:paraId="26AB2B31" w14:textId="77777777" w:rsidR="004C3574" w:rsidRPr="002A6FDE" w:rsidDel="00BB4C21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id positive</w:t>
            </w:r>
          </w:p>
        </w:tc>
      </w:tr>
      <w:tr w:rsidR="004C3574" w:rsidRPr="002A6FDE" w14:paraId="03549D6E" w14:textId="77777777" w:rsidTr="001E329E">
        <w:tc>
          <w:tcPr>
            <w:tcW w:w="2605" w:type="dxa"/>
            <w:gridSpan w:val="2"/>
          </w:tcPr>
          <w:p w14:paraId="3B72D3F9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id symptoms</w:t>
            </w:r>
          </w:p>
        </w:tc>
        <w:tc>
          <w:tcPr>
            <w:tcW w:w="1350" w:type="dxa"/>
          </w:tcPr>
          <w:p w14:paraId="3F3AD4AB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/critical</w:t>
            </w:r>
          </w:p>
        </w:tc>
        <w:tc>
          <w:tcPr>
            <w:tcW w:w="990" w:type="dxa"/>
          </w:tcPr>
          <w:p w14:paraId="4EFD7C76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40" w:type="dxa"/>
          </w:tcPr>
          <w:p w14:paraId="6D9C9AA0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890" w:type="dxa"/>
          </w:tcPr>
          <w:p w14:paraId="2BE4CB36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-1.5</w:t>
            </w:r>
          </w:p>
        </w:tc>
      </w:tr>
      <w:tr w:rsidR="004C3574" w:rsidRPr="002A6FDE" w14:paraId="0F390328" w14:textId="77777777" w:rsidTr="001E329E">
        <w:tc>
          <w:tcPr>
            <w:tcW w:w="2605" w:type="dxa"/>
            <w:gridSpan w:val="2"/>
          </w:tcPr>
          <w:p w14:paraId="60282B06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ction used</w:t>
            </w:r>
          </w:p>
        </w:tc>
        <w:tc>
          <w:tcPr>
            <w:tcW w:w="1350" w:type="dxa"/>
          </w:tcPr>
          <w:p w14:paraId="00076984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k only</w:t>
            </w:r>
          </w:p>
        </w:tc>
        <w:tc>
          <w:tcPr>
            <w:tcW w:w="990" w:type="dxa"/>
          </w:tcPr>
          <w:p w14:paraId="37679963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40" w:type="dxa"/>
          </w:tcPr>
          <w:p w14:paraId="1C7439CB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890" w:type="dxa"/>
          </w:tcPr>
          <w:p w14:paraId="31D9E528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-0.4</w:t>
            </w:r>
          </w:p>
        </w:tc>
      </w:tr>
      <w:tr w:rsidR="004C3574" w:rsidRPr="002A6FDE" w14:paraId="18E93F99" w14:textId="77777777" w:rsidTr="001E329E">
        <w:tc>
          <w:tcPr>
            <w:tcW w:w="2605" w:type="dxa"/>
            <w:gridSpan w:val="2"/>
          </w:tcPr>
          <w:p w14:paraId="193ABDEC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k type</w:t>
            </w:r>
          </w:p>
        </w:tc>
        <w:tc>
          <w:tcPr>
            <w:tcW w:w="1350" w:type="dxa"/>
          </w:tcPr>
          <w:p w14:paraId="7D94B689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filtering</w:t>
            </w:r>
          </w:p>
        </w:tc>
        <w:tc>
          <w:tcPr>
            <w:tcW w:w="990" w:type="dxa"/>
          </w:tcPr>
          <w:p w14:paraId="4D2BA1A0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440" w:type="dxa"/>
          </w:tcPr>
          <w:p w14:paraId="1DE45AB5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890" w:type="dxa"/>
          </w:tcPr>
          <w:p w14:paraId="5C789497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-1.3</w:t>
            </w:r>
          </w:p>
        </w:tc>
      </w:tr>
      <w:tr w:rsidR="004C3574" w:rsidRPr="002A6FDE" w14:paraId="4CFDC9A2" w14:textId="77777777" w:rsidTr="001E329E">
        <w:tc>
          <w:tcPr>
            <w:tcW w:w="2605" w:type="dxa"/>
            <w:gridSpan w:val="2"/>
          </w:tcPr>
          <w:p w14:paraId="473982C9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quency of mask use</w:t>
            </w:r>
          </w:p>
        </w:tc>
        <w:tc>
          <w:tcPr>
            <w:tcW w:w="1350" w:type="dxa"/>
          </w:tcPr>
          <w:p w14:paraId="045B2753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requently</w:t>
            </w:r>
          </w:p>
        </w:tc>
        <w:tc>
          <w:tcPr>
            <w:tcW w:w="990" w:type="dxa"/>
          </w:tcPr>
          <w:p w14:paraId="38004783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40" w:type="dxa"/>
          </w:tcPr>
          <w:p w14:paraId="7DC43471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890" w:type="dxa"/>
          </w:tcPr>
          <w:p w14:paraId="6B1CDAAB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=1.6</w:t>
            </w:r>
          </w:p>
        </w:tc>
      </w:tr>
      <w:tr w:rsidR="004C3574" w:rsidRPr="002A6FDE" w14:paraId="579E3357" w14:textId="77777777" w:rsidTr="001E329E">
        <w:tc>
          <w:tcPr>
            <w:tcW w:w="2605" w:type="dxa"/>
            <w:gridSpan w:val="2"/>
          </w:tcPr>
          <w:p w14:paraId="3F2D1AE7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wear mask</w:t>
            </w:r>
          </w:p>
        </w:tc>
        <w:tc>
          <w:tcPr>
            <w:tcW w:w="1350" w:type="dxa"/>
          </w:tcPr>
          <w:p w14:paraId="406DDB99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6 hours</w:t>
            </w:r>
          </w:p>
        </w:tc>
        <w:tc>
          <w:tcPr>
            <w:tcW w:w="990" w:type="dxa"/>
          </w:tcPr>
          <w:p w14:paraId="518E4197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40" w:type="dxa"/>
          </w:tcPr>
          <w:p w14:paraId="597722DC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890" w:type="dxa"/>
          </w:tcPr>
          <w:p w14:paraId="4A812611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-1.4</w:t>
            </w:r>
          </w:p>
        </w:tc>
      </w:tr>
      <w:tr w:rsidR="004C3574" w:rsidRPr="002A6FDE" w14:paraId="1529054A" w14:textId="77777777" w:rsidTr="001E329E">
        <w:tc>
          <w:tcPr>
            <w:tcW w:w="2605" w:type="dxa"/>
            <w:gridSpan w:val="2"/>
          </w:tcPr>
          <w:p w14:paraId="6B247049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aining on PPE</w:t>
            </w:r>
          </w:p>
        </w:tc>
        <w:tc>
          <w:tcPr>
            <w:tcW w:w="1350" w:type="dxa"/>
          </w:tcPr>
          <w:p w14:paraId="6FF49EFF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ce</w:t>
            </w:r>
          </w:p>
        </w:tc>
        <w:tc>
          <w:tcPr>
            <w:tcW w:w="990" w:type="dxa"/>
          </w:tcPr>
          <w:p w14:paraId="16848DDB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40" w:type="dxa"/>
          </w:tcPr>
          <w:p w14:paraId="7642CFB7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890" w:type="dxa"/>
          </w:tcPr>
          <w:p w14:paraId="7C27926B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-2.4</w:t>
            </w:r>
          </w:p>
        </w:tc>
      </w:tr>
      <w:tr w:rsidR="004C3574" w:rsidRPr="002A6FDE" w14:paraId="7AB09296" w14:textId="77777777" w:rsidTr="001E329E">
        <w:tc>
          <w:tcPr>
            <w:tcW w:w="2605" w:type="dxa"/>
            <w:gridSpan w:val="2"/>
          </w:tcPr>
          <w:p w14:paraId="61BCA971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Reuse of mask</w:t>
            </w:r>
          </w:p>
        </w:tc>
        <w:tc>
          <w:tcPr>
            <w:tcW w:w="1350" w:type="dxa"/>
          </w:tcPr>
          <w:p w14:paraId="1DBD51C8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02F7378F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440" w:type="dxa"/>
          </w:tcPr>
          <w:p w14:paraId="611B0A84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890" w:type="dxa"/>
          </w:tcPr>
          <w:p w14:paraId="656F522E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-2.5</w:t>
            </w:r>
          </w:p>
        </w:tc>
      </w:tr>
      <w:tr w:rsidR="004C3574" w:rsidRPr="002A6FDE" w14:paraId="502082B6" w14:textId="77777777" w:rsidTr="001E329E">
        <w:tc>
          <w:tcPr>
            <w:tcW w:w="2605" w:type="dxa"/>
            <w:gridSpan w:val="2"/>
          </w:tcPr>
          <w:p w14:paraId="62F48990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1350" w:type="dxa"/>
          </w:tcPr>
          <w:p w14:paraId="5A4E49EE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08770987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59B54041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890" w:type="dxa"/>
          </w:tcPr>
          <w:p w14:paraId="196EF101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-1.6</w:t>
            </w:r>
          </w:p>
        </w:tc>
      </w:tr>
      <w:tr w:rsidR="004C3574" w:rsidRPr="002A6FDE" w14:paraId="6E65FCB2" w14:textId="77777777" w:rsidTr="001E329E">
        <w:tc>
          <w:tcPr>
            <w:tcW w:w="2605" w:type="dxa"/>
            <w:gridSpan w:val="2"/>
          </w:tcPr>
          <w:p w14:paraId="0A4367AC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350" w:type="dxa"/>
          </w:tcPr>
          <w:p w14:paraId="56ECE602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5940C13A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14:paraId="2441BA7E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890" w:type="dxa"/>
          </w:tcPr>
          <w:p w14:paraId="089C473F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-2.5</w:t>
            </w:r>
          </w:p>
        </w:tc>
      </w:tr>
      <w:tr w:rsidR="004C3574" w:rsidRPr="002A6FDE" w14:paraId="520193D2" w14:textId="77777777" w:rsidTr="001E329E">
        <w:tc>
          <w:tcPr>
            <w:tcW w:w="2605" w:type="dxa"/>
            <w:gridSpan w:val="2"/>
          </w:tcPr>
          <w:p w14:paraId="599C3D70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350" w:type="dxa"/>
          </w:tcPr>
          <w:p w14:paraId="59EDC66E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11E25483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440" w:type="dxa"/>
          </w:tcPr>
          <w:p w14:paraId="32D0E44E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890" w:type="dxa"/>
          </w:tcPr>
          <w:p w14:paraId="12D35F74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-3.5</w:t>
            </w:r>
          </w:p>
        </w:tc>
      </w:tr>
      <w:tr w:rsidR="004C3574" w:rsidRPr="002A6FDE" w14:paraId="66E145CA" w14:textId="77777777" w:rsidTr="001E329E">
        <w:tc>
          <w:tcPr>
            <w:tcW w:w="2605" w:type="dxa"/>
            <w:gridSpan w:val="2"/>
          </w:tcPr>
          <w:p w14:paraId="2190BF59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1350" w:type="dxa"/>
          </w:tcPr>
          <w:p w14:paraId="49098DED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0E9699B6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4293A213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890" w:type="dxa"/>
          </w:tcPr>
          <w:p w14:paraId="34BD8D44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-1.8</w:t>
            </w:r>
          </w:p>
        </w:tc>
      </w:tr>
      <w:tr w:rsidR="004C3574" w:rsidRPr="002A6FDE" w14:paraId="77EBCF8B" w14:textId="77777777" w:rsidTr="001E329E">
        <w:tc>
          <w:tcPr>
            <w:tcW w:w="2605" w:type="dxa"/>
            <w:gridSpan w:val="2"/>
          </w:tcPr>
          <w:p w14:paraId="6B3F3949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Personal stress level</w:t>
            </w:r>
          </w:p>
        </w:tc>
        <w:tc>
          <w:tcPr>
            <w:tcW w:w="1350" w:type="dxa"/>
          </w:tcPr>
          <w:p w14:paraId="73859CBA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990" w:type="dxa"/>
          </w:tcPr>
          <w:p w14:paraId="67DA8B79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14:paraId="46257D32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890" w:type="dxa"/>
          </w:tcPr>
          <w:p w14:paraId="2740B1A5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A6FD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4C3574" w:rsidRPr="002A6FDE" w14:paraId="1BC1D841" w14:textId="77777777" w:rsidTr="001E329E">
        <w:tc>
          <w:tcPr>
            <w:tcW w:w="2605" w:type="dxa"/>
            <w:gridSpan w:val="2"/>
          </w:tcPr>
          <w:p w14:paraId="2C860813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ious primary headache</w:t>
            </w:r>
          </w:p>
        </w:tc>
        <w:tc>
          <w:tcPr>
            <w:tcW w:w="1350" w:type="dxa"/>
          </w:tcPr>
          <w:p w14:paraId="2CF08F0E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23ACD0DF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440" w:type="dxa"/>
          </w:tcPr>
          <w:p w14:paraId="37D5CB1C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890" w:type="dxa"/>
          </w:tcPr>
          <w:p w14:paraId="1FDDD1AF" w14:textId="77777777" w:rsidR="004C3574" w:rsidRPr="002A6FDE" w:rsidRDefault="004C3574" w:rsidP="001E329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-1.1</w:t>
            </w:r>
          </w:p>
        </w:tc>
      </w:tr>
      <w:bookmarkEnd w:id="0"/>
    </w:tbl>
    <w:p w14:paraId="5B53B442" w14:textId="77777777" w:rsidR="004C3574" w:rsidRDefault="004C3574"/>
    <w:p w14:paraId="561145C3" w14:textId="77777777" w:rsidR="000320F2" w:rsidRDefault="000320F2"/>
    <w:p w14:paraId="3E0E27DB" w14:textId="236B4B51" w:rsidR="000320F2" w:rsidRDefault="000320F2"/>
    <w:p w14:paraId="66353A17" w14:textId="23027221" w:rsidR="001F0FA5" w:rsidRPr="001F0FA5" w:rsidRDefault="001F0FA5" w:rsidP="001F0FA5"/>
    <w:p w14:paraId="2FE11370" w14:textId="68B3730C" w:rsidR="001F0FA5" w:rsidRPr="001F0FA5" w:rsidRDefault="001F0FA5" w:rsidP="001F0FA5"/>
    <w:p w14:paraId="47517883" w14:textId="1B891BAC" w:rsidR="001F0FA5" w:rsidRPr="001F0FA5" w:rsidRDefault="001F0FA5" w:rsidP="001F0FA5"/>
    <w:p w14:paraId="75F76667" w14:textId="2F208437" w:rsidR="001F0FA5" w:rsidRPr="001F0FA5" w:rsidRDefault="001F0FA5" w:rsidP="001F0FA5"/>
    <w:p w14:paraId="0D7D0322" w14:textId="0FEDD7F7" w:rsidR="001F0FA5" w:rsidRPr="001F0FA5" w:rsidRDefault="001F0FA5" w:rsidP="001F0FA5"/>
    <w:p w14:paraId="3282E371" w14:textId="625C2F2E" w:rsidR="001F0FA5" w:rsidRPr="001F0FA5" w:rsidRDefault="001F0FA5" w:rsidP="001F0FA5"/>
    <w:p w14:paraId="058ADC58" w14:textId="3B33CD46" w:rsidR="001F0FA5" w:rsidRPr="001F0FA5" w:rsidRDefault="001F0FA5" w:rsidP="001F0FA5"/>
    <w:p w14:paraId="4D56BDD6" w14:textId="13BD988E" w:rsidR="001F0FA5" w:rsidRPr="001F0FA5" w:rsidRDefault="001F0FA5" w:rsidP="001F0FA5"/>
    <w:p w14:paraId="6B9242F2" w14:textId="651F2311" w:rsidR="001F0FA5" w:rsidRPr="001F0FA5" w:rsidRDefault="001F0FA5" w:rsidP="001F0FA5"/>
    <w:p w14:paraId="76912567" w14:textId="3954E5A4" w:rsidR="001F0FA5" w:rsidRPr="001F0FA5" w:rsidRDefault="001F0FA5" w:rsidP="001F0FA5"/>
    <w:p w14:paraId="08FA9CEC" w14:textId="1162C322" w:rsidR="001F0FA5" w:rsidRPr="001F0FA5" w:rsidRDefault="001F0FA5" w:rsidP="001F0FA5"/>
    <w:p w14:paraId="14E4A813" w14:textId="2310A7A3" w:rsidR="001F0FA5" w:rsidRDefault="001F0FA5" w:rsidP="001F0FA5"/>
    <w:sectPr w:rsidR="001F0FA5" w:rsidSect="00F764D0">
      <w:pgSz w:w="12240" w:h="15840"/>
      <w:pgMar w:top="108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DD443D" w14:textId="77777777" w:rsidR="001B4F99" w:rsidRDefault="001B4F99" w:rsidP="000320F2">
      <w:pPr>
        <w:spacing w:after="0" w:line="240" w:lineRule="auto"/>
      </w:pPr>
      <w:r>
        <w:separator/>
      </w:r>
    </w:p>
  </w:endnote>
  <w:endnote w:type="continuationSeparator" w:id="0">
    <w:p w14:paraId="5C8F0F00" w14:textId="77777777" w:rsidR="001B4F99" w:rsidRDefault="001B4F99" w:rsidP="000320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129A1E" w14:textId="77777777" w:rsidR="001B4F99" w:rsidRDefault="001B4F99" w:rsidP="000320F2">
      <w:pPr>
        <w:spacing w:after="0" w:line="240" w:lineRule="auto"/>
      </w:pPr>
      <w:r>
        <w:separator/>
      </w:r>
    </w:p>
  </w:footnote>
  <w:footnote w:type="continuationSeparator" w:id="0">
    <w:p w14:paraId="036E3F5A" w14:textId="77777777" w:rsidR="001B4F99" w:rsidRDefault="001B4F99" w:rsidP="000320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641F6B"/>
    <w:multiLevelType w:val="hybridMultilevel"/>
    <w:tmpl w:val="F18E64E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3705018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eaz Mahmud">
    <w15:presenceInfo w15:providerId="Windows Live" w15:userId="da0d5a41c625e13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18B"/>
    <w:rsid w:val="0001281E"/>
    <w:rsid w:val="000320F2"/>
    <w:rsid w:val="001202ED"/>
    <w:rsid w:val="00145E6D"/>
    <w:rsid w:val="00196433"/>
    <w:rsid w:val="001A1B73"/>
    <w:rsid w:val="001B4F99"/>
    <w:rsid w:val="001F0FA5"/>
    <w:rsid w:val="00205813"/>
    <w:rsid w:val="0029465D"/>
    <w:rsid w:val="00362D70"/>
    <w:rsid w:val="003C2C84"/>
    <w:rsid w:val="004B022E"/>
    <w:rsid w:val="004C3574"/>
    <w:rsid w:val="004D5654"/>
    <w:rsid w:val="005146CF"/>
    <w:rsid w:val="00517F77"/>
    <w:rsid w:val="005C5FC8"/>
    <w:rsid w:val="005E39B0"/>
    <w:rsid w:val="00634128"/>
    <w:rsid w:val="00640DFC"/>
    <w:rsid w:val="00652E07"/>
    <w:rsid w:val="00712252"/>
    <w:rsid w:val="00727DEB"/>
    <w:rsid w:val="007A3B49"/>
    <w:rsid w:val="007C3660"/>
    <w:rsid w:val="007E318B"/>
    <w:rsid w:val="00892E3A"/>
    <w:rsid w:val="008C502A"/>
    <w:rsid w:val="009B762F"/>
    <w:rsid w:val="00A331FD"/>
    <w:rsid w:val="00AE6FEB"/>
    <w:rsid w:val="00BF3807"/>
    <w:rsid w:val="00CA348A"/>
    <w:rsid w:val="00CB466C"/>
    <w:rsid w:val="00D0254E"/>
    <w:rsid w:val="00D30A3B"/>
    <w:rsid w:val="00F107AC"/>
    <w:rsid w:val="00F764D0"/>
    <w:rsid w:val="00FA0019"/>
    <w:rsid w:val="00FD5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AE07E"/>
  <w15:chartTrackingRefBased/>
  <w15:docId w15:val="{36A20957-B33D-40F6-98D6-5A05CCA9F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18B"/>
    <w:pPr>
      <w:spacing w:after="200" w:line="276" w:lineRule="auto"/>
    </w:pPr>
    <w:rPr>
      <w:rFonts w:ascii="Calibri" w:eastAsia="Calibri" w:hAnsi="Calibri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318B"/>
    <w:pPr>
      <w:ind w:left="720"/>
      <w:contextualSpacing/>
    </w:pPr>
  </w:style>
  <w:style w:type="table" w:styleId="TableGrid">
    <w:name w:val="Table Grid"/>
    <w:basedOn w:val="TableNormal"/>
    <w:uiPriority w:val="39"/>
    <w:rsid w:val="007E318B"/>
    <w:pPr>
      <w:spacing w:after="0" w:line="240" w:lineRule="auto"/>
    </w:pPr>
    <w:rPr>
      <w:rFonts w:ascii="Calibri" w:eastAsia="Calibri" w:hAnsi="Calibri" w:cs="SimSu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0320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20F2"/>
    <w:rPr>
      <w:rFonts w:ascii="Calibri" w:eastAsia="Calibri" w:hAnsi="Calibri" w:cs="SimSun"/>
    </w:rPr>
  </w:style>
  <w:style w:type="paragraph" w:styleId="Footer">
    <w:name w:val="footer"/>
    <w:basedOn w:val="Normal"/>
    <w:link w:val="FooterChar"/>
    <w:uiPriority w:val="99"/>
    <w:unhideWhenUsed/>
    <w:rsid w:val="000320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20F2"/>
    <w:rPr>
      <w:rFonts w:ascii="Calibri" w:eastAsia="Calibri" w:hAnsi="Calibri" w:cs="SimSun"/>
    </w:rPr>
  </w:style>
  <w:style w:type="paragraph" w:styleId="Revision">
    <w:name w:val="Revision"/>
    <w:hidden/>
    <w:uiPriority w:val="99"/>
    <w:semiHidden/>
    <w:rsid w:val="00F764D0"/>
    <w:pPr>
      <w:spacing w:after="0" w:line="240" w:lineRule="auto"/>
    </w:pPr>
    <w:rPr>
      <w:rFonts w:ascii="Calibri" w:eastAsia="Calibri" w:hAnsi="Calibri" w:cs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2E99B5-2849-4DA4-9AF4-2789E85236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5</Pages>
  <Words>578</Words>
  <Characters>329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z Mahmud</dc:creator>
  <cp:keywords/>
  <dc:description/>
  <cp:lastModifiedBy>reaz Mahmud</cp:lastModifiedBy>
  <cp:revision>6</cp:revision>
  <dcterms:created xsi:type="dcterms:W3CDTF">2022-04-14T05:49:00Z</dcterms:created>
  <dcterms:modified xsi:type="dcterms:W3CDTF">2022-04-23T04:48:00Z</dcterms:modified>
</cp:coreProperties>
</file>